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5129" w:rsidRPr="00D45129" w:rsidRDefault="00D45129" w:rsidP="00D45129">
      <w:pPr>
        <w:pStyle w:val="Lgende"/>
        <w:rPr>
          <w:sz w:val="20"/>
          <w:szCs w:val="20"/>
          <w:lang w:val="en-US"/>
        </w:rPr>
      </w:pPr>
      <w:bookmarkStart w:id="0" w:name="_Ref463713708"/>
      <w:bookmarkStart w:id="1" w:name="_Toc490517545"/>
      <w:r w:rsidRPr="00D45129">
        <w:rPr>
          <w:color w:val="000000" w:themeColor="text1"/>
          <w:sz w:val="20"/>
          <w:szCs w:val="20"/>
          <w:lang w:val="en-US"/>
        </w:rPr>
        <w:t>Table</w:t>
      </w:r>
      <w:bookmarkEnd w:id="0"/>
      <w:r w:rsidRPr="00D45129">
        <w:rPr>
          <w:color w:val="000000" w:themeColor="text1"/>
          <w:sz w:val="20"/>
          <w:szCs w:val="20"/>
          <w:lang w:val="en-US"/>
        </w:rPr>
        <w:t xml:space="preserve"> S</w:t>
      </w:r>
      <w:bookmarkStart w:id="2" w:name="_GoBack"/>
      <w:bookmarkEnd w:id="2"/>
      <w:r w:rsidRPr="00D45129">
        <w:rPr>
          <w:color w:val="000000" w:themeColor="text1"/>
          <w:sz w:val="20"/>
          <w:szCs w:val="20"/>
          <w:lang w:val="en-US"/>
        </w:rPr>
        <w:t xml:space="preserve">1: List of </w:t>
      </w:r>
      <w:bookmarkEnd w:id="1"/>
      <w:r w:rsidRPr="00D45129">
        <w:rPr>
          <w:color w:val="000000" w:themeColor="text1"/>
          <w:sz w:val="20"/>
          <w:szCs w:val="20"/>
          <w:lang w:val="en-US"/>
        </w:rPr>
        <w:t>primers</w:t>
      </w:r>
    </w:p>
    <w:tbl>
      <w:tblPr>
        <w:tblStyle w:val="LightShading1"/>
        <w:tblW w:w="9893" w:type="dxa"/>
        <w:tblLayout w:type="fixed"/>
        <w:tblLook w:val="0420" w:firstRow="1" w:lastRow="0" w:firstColumn="0" w:lastColumn="0" w:noHBand="0" w:noVBand="1"/>
      </w:tblPr>
      <w:tblGrid>
        <w:gridCol w:w="2268"/>
        <w:gridCol w:w="2268"/>
        <w:gridCol w:w="5357"/>
      </w:tblGrid>
      <w:tr w:rsidR="00D45129" w:rsidRPr="00797016" w:rsidTr="00D45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ge</w:t>
            </w: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Sequence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orf19.3294-5F-Apa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caps/>
                <w:sz w:val="20"/>
                <w:szCs w:val="20"/>
              </w:rPr>
            </w:pPr>
            <w:r w:rsidRPr="00797016">
              <w:rPr>
                <w:rFonts w:cs="Times New Roman"/>
                <w:caps/>
                <w:sz w:val="20"/>
                <w:szCs w:val="20"/>
              </w:rPr>
              <w:t>gcgaaagggcccCGTGATTTGACTTCAATGTCA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orf19.3294-3R-Xho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caps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CGCAAACTCGAGATACCGCTGAAAAATGTTGAC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1E4020" w:rsidRDefault="00D45129" w:rsidP="00213E2A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1E4020" w:rsidRDefault="00D45129" w:rsidP="00213E2A">
            <w:pPr>
              <w:rPr>
                <w:rFonts w:cstheme="minorHAnsi"/>
                <w:sz w:val="20"/>
                <w:szCs w:val="20"/>
              </w:rPr>
            </w:pPr>
            <w:r w:rsidRPr="001E4020">
              <w:rPr>
                <w:rFonts w:cstheme="minorHAnsi"/>
                <w:sz w:val="20"/>
                <w:szCs w:val="18"/>
              </w:rPr>
              <w:t>orf19.3294-3F-SacII</w:t>
            </w:r>
          </w:p>
        </w:tc>
        <w:tc>
          <w:tcPr>
            <w:tcW w:w="5357" w:type="dxa"/>
            <w:shd w:val="clear" w:color="auto" w:fill="auto"/>
          </w:tcPr>
          <w:p w:rsidR="00D45129" w:rsidRPr="001E4020" w:rsidRDefault="00D45129" w:rsidP="00213E2A">
            <w:pPr>
              <w:rPr>
                <w:rFonts w:cstheme="minorHAnsi"/>
                <w:sz w:val="20"/>
                <w:szCs w:val="20"/>
              </w:rPr>
            </w:pPr>
            <w:r w:rsidRPr="001E4020">
              <w:rPr>
                <w:rFonts w:cstheme="minorHAnsi"/>
                <w:caps/>
                <w:sz w:val="20"/>
                <w:szCs w:val="18"/>
              </w:rPr>
              <w:t>cgcaaaccgcggGGGTTTCAATGATTGACGAAT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1E4020" w:rsidRDefault="00D45129" w:rsidP="00213E2A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1E4020" w:rsidRDefault="00D45129" w:rsidP="00213E2A">
            <w:pPr>
              <w:rPr>
                <w:rFonts w:cstheme="minorHAnsi"/>
                <w:sz w:val="20"/>
                <w:szCs w:val="20"/>
              </w:rPr>
            </w:pPr>
            <w:r w:rsidRPr="001E4020">
              <w:rPr>
                <w:rFonts w:cstheme="minorHAnsi"/>
                <w:sz w:val="20"/>
                <w:szCs w:val="18"/>
              </w:rPr>
              <w:t>orf19.3294-3R-SacI</w:t>
            </w:r>
          </w:p>
        </w:tc>
        <w:tc>
          <w:tcPr>
            <w:tcW w:w="5357" w:type="dxa"/>
            <w:shd w:val="clear" w:color="auto" w:fill="auto"/>
          </w:tcPr>
          <w:p w:rsidR="00D45129" w:rsidRPr="001E4020" w:rsidRDefault="00D45129" w:rsidP="00213E2A">
            <w:pPr>
              <w:rPr>
                <w:rFonts w:cstheme="minorHAnsi"/>
                <w:sz w:val="20"/>
                <w:szCs w:val="20"/>
              </w:rPr>
            </w:pPr>
            <w:r w:rsidRPr="001E4020">
              <w:rPr>
                <w:rFonts w:cstheme="minorHAnsi"/>
                <w:caps/>
                <w:sz w:val="20"/>
                <w:szCs w:val="18"/>
              </w:rPr>
              <w:t>cgcaaagagctcATACCGCTGAAAAATGTTGAC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D451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3681">
              <w:rPr>
                <w:rFonts w:cs="Times New Roman"/>
                <w:sz w:val="20"/>
                <w:szCs w:val="20"/>
                <w:lang w:val="en-GB"/>
              </w:rPr>
              <w:t>Primers used for</w:t>
            </w: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GCN4-kpn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caps/>
                <w:sz w:val="20"/>
                <w:szCs w:val="20"/>
              </w:rPr>
            </w:pPr>
            <w:r w:rsidRPr="00797016">
              <w:rPr>
                <w:rFonts w:cs="Times New Roman"/>
                <w:caps/>
                <w:sz w:val="20"/>
                <w:szCs w:val="20"/>
              </w:rPr>
              <w:t>ATCTGGTACCAACTTATCATAAATTATTATTAT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D451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3681">
              <w:rPr>
                <w:rFonts w:cs="Times New Roman"/>
                <w:sz w:val="20"/>
                <w:szCs w:val="20"/>
                <w:lang w:val="en-GB"/>
              </w:rPr>
              <w:t>strain construction</w:t>
            </w: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GCN4-XhoI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caps/>
                <w:sz w:val="20"/>
                <w:szCs w:val="20"/>
              </w:rPr>
            </w:pPr>
            <w:r w:rsidRPr="00797016">
              <w:rPr>
                <w:rFonts w:cs="Times New Roman"/>
                <w:caps/>
                <w:sz w:val="20"/>
                <w:szCs w:val="20"/>
              </w:rPr>
              <w:t>CAAAGCTCGAGAATGTAATGTAATTTAATTTA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GCN4-SacII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caps/>
                <w:sz w:val="20"/>
                <w:szCs w:val="20"/>
              </w:rPr>
            </w:pPr>
            <w:r w:rsidRPr="00797016">
              <w:rPr>
                <w:rFonts w:cs="Times New Roman"/>
                <w:caps/>
                <w:sz w:val="20"/>
                <w:szCs w:val="20"/>
              </w:rPr>
              <w:t>AAGAGTCCGCGGTATTCAATTTTAAAAAGTTAC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GCN4-SacI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caps/>
                <w:sz w:val="20"/>
                <w:szCs w:val="20"/>
              </w:rPr>
            </w:pPr>
            <w:r w:rsidRPr="00797016">
              <w:rPr>
                <w:rFonts w:cs="Times New Roman"/>
                <w:caps/>
                <w:sz w:val="20"/>
                <w:szCs w:val="20"/>
              </w:rPr>
              <w:t>CCTCTTTTGAGCTCACATATGTTGTATACACCAATGA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GCN4-XhoIrev2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caps/>
                <w:sz w:val="20"/>
                <w:szCs w:val="20"/>
              </w:rPr>
            </w:pPr>
            <w:r w:rsidRPr="00797016">
              <w:rPr>
                <w:rFonts w:cs="Times New Roman"/>
                <w:caps/>
                <w:sz w:val="20"/>
                <w:szCs w:val="20"/>
              </w:rPr>
              <w:t>ACTATCCTCGAGTCAGTTCACATATGTTGTATACA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MBF1_atg_SalI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caps/>
                <w:sz w:val="20"/>
                <w:szCs w:val="20"/>
              </w:rPr>
            </w:pPr>
            <w:r w:rsidRPr="00797016">
              <w:rPr>
                <w:rFonts w:cs="Times New Roman"/>
                <w:caps/>
                <w:sz w:val="20"/>
                <w:szCs w:val="20"/>
              </w:rPr>
              <w:t>CCAAGTCGACATGTCTTCAGATTGGG</w:t>
            </w:r>
          </w:p>
        </w:tc>
      </w:tr>
      <w:tr w:rsidR="00D45129" w:rsidRPr="00797016" w:rsidTr="00BE5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MBF1_nostop_sph</w:t>
            </w:r>
          </w:p>
        </w:tc>
        <w:tc>
          <w:tcPr>
            <w:tcW w:w="5357" w:type="dxa"/>
            <w:tcBorders>
              <w:bottom w:val="nil"/>
            </w:tcBorders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caps/>
                <w:sz w:val="20"/>
                <w:szCs w:val="20"/>
              </w:rPr>
            </w:pPr>
            <w:r w:rsidRPr="00797016">
              <w:rPr>
                <w:rFonts w:cs="Times New Roman"/>
                <w:caps/>
                <w:sz w:val="20"/>
                <w:szCs w:val="20"/>
              </w:rPr>
              <w:t>CCAAGCATGCATTTTTTCTTAGCAAAC</w:t>
            </w:r>
          </w:p>
        </w:tc>
      </w:tr>
      <w:tr w:rsidR="00BE596F" w:rsidRPr="00797016" w:rsidTr="00BE596F">
        <w:trPr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E596F" w:rsidRPr="00797016" w:rsidRDefault="00BE596F" w:rsidP="00213E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E596F" w:rsidRPr="00BE596F" w:rsidRDefault="00BE596F" w:rsidP="00213E2A">
            <w:pPr>
              <w:rPr>
                <w:rFonts w:cstheme="minorHAnsi"/>
                <w:sz w:val="20"/>
                <w:szCs w:val="20"/>
              </w:rPr>
            </w:pPr>
            <w:r w:rsidRPr="00BE596F">
              <w:rPr>
                <w:rFonts w:cstheme="minorHAnsi"/>
                <w:sz w:val="20"/>
                <w:szCs w:val="20"/>
              </w:rPr>
              <w:t>MBF1_BiFC_NF</w:t>
            </w:r>
          </w:p>
        </w:tc>
        <w:tc>
          <w:tcPr>
            <w:tcW w:w="5357" w:type="dxa"/>
            <w:tcBorders>
              <w:top w:val="nil"/>
              <w:bottom w:val="nil"/>
            </w:tcBorders>
            <w:shd w:val="clear" w:color="auto" w:fill="auto"/>
          </w:tcPr>
          <w:p w:rsidR="00BE596F" w:rsidRPr="00BE596F" w:rsidRDefault="00BE596F" w:rsidP="00213E2A">
            <w:pPr>
              <w:rPr>
                <w:rFonts w:cstheme="minorHAnsi"/>
                <w:caps/>
                <w:sz w:val="20"/>
                <w:szCs w:val="20"/>
              </w:rPr>
            </w:pPr>
            <w:r w:rsidRPr="00BE596F">
              <w:rPr>
                <w:rFonts w:cstheme="minorHAnsi"/>
                <w:sz w:val="20"/>
                <w:szCs w:val="20"/>
                <w:lang w:val="fr-FR"/>
              </w:rPr>
              <w:t>AGCCTAGGGACCCGGATGTCTTCAGATTGGGATTCAGT</w:t>
            </w:r>
          </w:p>
        </w:tc>
      </w:tr>
      <w:tr w:rsidR="00BE596F" w:rsidRPr="00797016" w:rsidTr="00BE5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E596F" w:rsidRPr="00797016" w:rsidRDefault="00BE596F" w:rsidP="00213E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E596F" w:rsidRPr="00BE596F" w:rsidRDefault="00BE596F" w:rsidP="00213E2A">
            <w:pPr>
              <w:rPr>
                <w:rFonts w:cstheme="minorHAnsi"/>
                <w:sz w:val="20"/>
                <w:szCs w:val="20"/>
              </w:rPr>
            </w:pPr>
            <w:r w:rsidRPr="00BE596F">
              <w:rPr>
                <w:rFonts w:cstheme="minorHAnsi"/>
                <w:sz w:val="20"/>
                <w:szCs w:val="20"/>
              </w:rPr>
              <w:t>MBF1_BiFC_NR</w:t>
            </w:r>
          </w:p>
        </w:tc>
        <w:tc>
          <w:tcPr>
            <w:tcW w:w="5357" w:type="dxa"/>
            <w:tcBorders>
              <w:top w:val="nil"/>
              <w:bottom w:val="nil"/>
            </w:tcBorders>
            <w:shd w:val="clear" w:color="auto" w:fill="auto"/>
          </w:tcPr>
          <w:p w:rsidR="00BE596F" w:rsidRPr="00BE596F" w:rsidRDefault="00BE596F" w:rsidP="00213E2A">
            <w:pPr>
              <w:rPr>
                <w:rFonts w:cstheme="minorHAnsi"/>
                <w:caps/>
                <w:sz w:val="20"/>
                <w:szCs w:val="20"/>
              </w:rPr>
            </w:pPr>
            <w:r w:rsidRPr="00BE596F">
              <w:rPr>
                <w:rFonts w:cstheme="minorHAnsi"/>
                <w:sz w:val="20"/>
                <w:szCs w:val="20"/>
                <w:lang w:val="fr-FR"/>
              </w:rPr>
              <w:t>ACGCGTTTAGGCGCGTTATTTTTTCTTAGCAAACAAAGGT</w:t>
            </w:r>
          </w:p>
        </w:tc>
      </w:tr>
      <w:tr w:rsidR="00BE596F" w:rsidRPr="00797016" w:rsidTr="00BE596F">
        <w:trPr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E596F" w:rsidRPr="00797016" w:rsidRDefault="00BE596F" w:rsidP="00213E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E596F" w:rsidRPr="00BE596F" w:rsidRDefault="00BE596F" w:rsidP="00213E2A">
            <w:pPr>
              <w:rPr>
                <w:rFonts w:cstheme="minorHAnsi"/>
                <w:sz w:val="20"/>
                <w:szCs w:val="20"/>
              </w:rPr>
            </w:pPr>
            <w:r w:rsidRPr="00BE596F">
              <w:rPr>
                <w:rFonts w:cstheme="minorHAnsi"/>
                <w:sz w:val="20"/>
                <w:szCs w:val="20"/>
              </w:rPr>
              <w:t>BiFC-GCN4-NF</w:t>
            </w:r>
          </w:p>
        </w:tc>
        <w:tc>
          <w:tcPr>
            <w:tcW w:w="5357" w:type="dxa"/>
            <w:tcBorders>
              <w:top w:val="nil"/>
              <w:bottom w:val="nil"/>
            </w:tcBorders>
            <w:shd w:val="clear" w:color="auto" w:fill="auto"/>
          </w:tcPr>
          <w:p w:rsidR="00BE596F" w:rsidRPr="00BE596F" w:rsidRDefault="00BE596F" w:rsidP="00213E2A">
            <w:pPr>
              <w:rPr>
                <w:rFonts w:cstheme="minorHAnsi"/>
                <w:caps/>
                <w:sz w:val="20"/>
                <w:szCs w:val="20"/>
              </w:rPr>
            </w:pPr>
            <w:r w:rsidRPr="00BE596F">
              <w:rPr>
                <w:rFonts w:cstheme="minorHAnsi"/>
                <w:sz w:val="20"/>
                <w:szCs w:val="20"/>
                <w:lang w:val="fr-FR"/>
              </w:rPr>
              <w:t>AGCCTAGGGACCCGGATGCCTGCTACTACTCCT</w:t>
            </w:r>
          </w:p>
        </w:tc>
      </w:tr>
      <w:tr w:rsidR="00BE596F" w:rsidRPr="00797016" w:rsidTr="00BE5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596F" w:rsidRPr="00797016" w:rsidRDefault="00BE596F" w:rsidP="00213E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596F" w:rsidRPr="00BE596F" w:rsidRDefault="00BE596F" w:rsidP="00213E2A">
            <w:pPr>
              <w:rPr>
                <w:rFonts w:cstheme="minorHAnsi"/>
                <w:sz w:val="20"/>
                <w:szCs w:val="20"/>
              </w:rPr>
            </w:pPr>
            <w:r w:rsidRPr="00BE596F">
              <w:rPr>
                <w:rFonts w:cstheme="minorHAnsi"/>
                <w:sz w:val="20"/>
                <w:szCs w:val="20"/>
              </w:rPr>
              <w:t>BiFC-GCN4-NR</w:t>
            </w:r>
          </w:p>
        </w:tc>
        <w:tc>
          <w:tcPr>
            <w:tcW w:w="53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596F" w:rsidRPr="00BE596F" w:rsidRDefault="00BE596F" w:rsidP="00213E2A">
            <w:pPr>
              <w:rPr>
                <w:rFonts w:cstheme="minorHAnsi"/>
                <w:caps/>
                <w:sz w:val="20"/>
                <w:szCs w:val="20"/>
              </w:rPr>
            </w:pPr>
            <w:r w:rsidRPr="00BE596F">
              <w:rPr>
                <w:rFonts w:cstheme="minorHAnsi"/>
                <w:sz w:val="20"/>
                <w:szCs w:val="20"/>
                <w:lang w:val="fr-FR"/>
              </w:rPr>
              <w:t>ACGCGTTTAGGCGCGTTAAAATTGAATACCATTAACTCTT</w:t>
            </w:r>
          </w:p>
        </w:tc>
      </w:tr>
      <w:tr w:rsidR="00D45129" w:rsidRPr="00797016" w:rsidTr="00BE596F">
        <w:trPr>
          <w:trHeight w:val="227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3294-60</w:t>
            </w:r>
          </w:p>
        </w:tc>
        <w:tc>
          <w:tcPr>
            <w:tcW w:w="5357" w:type="dxa"/>
            <w:tcBorders>
              <w:top w:val="single" w:sz="4" w:space="0" w:color="auto"/>
            </w:tcBorders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AAATGACACCGTTGAC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D4512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Sequencing primers</w:t>
            </w: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GCN4_seq_+350F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GTTGCTATAGCTGGTGCTAC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GCN4_seq_+800R</w:t>
            </w:r>
          </w:p>
        </w:tc>
        <w:tc>
          <w:tcPr>
            <w:tcW w:w="5357" w:type="dxa"/>
            <w:tcBorders>
              <w:bottom w:val="single" w:sz="4" w:space="0" w:color="auto"/>
            </w:tcBorders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GCTCTGGATCTTCTAGCAGC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ACT1-RT-F</w:t>
            </w:r>
          </w:p>
        </w:tc>
        <w:tc>
          <w:tcPr>
            <w:tcW w:w="5357" w:type="dxa"/>
            <w:tcBorders>
              <w:top w:val="nil"/>
            </w:tcBorders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ATAACGGTTCTGGTATGT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ACT1-RT-R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CCTTGATGTCTTGGTCTA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ACT1-RT-P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CGGTGACGACGCTCCAAG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BIO2-RT-F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GGACATTGCTAGAGATGCGA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BIO2-RT-R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AGGCAGACTTTCTTCCTTGC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BIO2-RT-P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TCCAAGCGGAACCAAGGCAA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HWP1-F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TCAGTTCCACTCATGCAACCA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HWP1-R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ATAGCAGCACCGAAAGTCAATC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D4512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53681">
              <w:rPr>
                <w:rFonts w:cs="Times New Roman"/>
                <w:sz w:val="20"/>
                <w:szCs w:val="20"/>
                <w:lang w:val="en-GB"/>
              </w:rPr>
              <w:t>Primers and probes</w:t>
            </w: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HWP1-P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TGCCAATTACTCAAGTGTCGCTCCTATTTC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D4512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53681">
              <w:rPr>
                <w:rFonts w:cs="Times New Roman"/>
                <w:sz w:val="20"/>
                <w:szCs w:val="20"/>
                <w:lang w:val="en-GB"/>
              </w:rPr>
              <w:t>used for qPCR</w:t>
            </w: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RBT1-RT-F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TTTCGAAAGCAACTGTCCTG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RBT1-RT-R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GGCTTTGACTTGAGCATTGA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RBT1-RT-P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CAATGCCGTTTCTAACGCAATTGG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STP4-RT-F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GTTATCAATGGCCGTAACCC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STP4-RT-R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TGTGGTGGAGAAGTCATGGT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STP4-RT-P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CGCCATCTCCAACATCTACGCC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YWP1-F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CAGGTACTTTGACACCGGAAAAT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YWP1-R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GAATCAAAGCTAAAGCCAAGACTGA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YWP1-P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TGCCGCCGCCGCTTCA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ZRT1-F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TCAACTTCCTTGAATGCTTCTACAA</w:t>
            </w:r>
          </w:p>
        </w:tc>
      </w:tr>
      <w:tr w:rsidR="00D45129" w:rsidRPr="00797016" w:rsidTr="00D45129">
        <w:trPr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ZRT1-R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TGGACCGAATTATGAAAGTGACA</w:t>
            </w:r>
          </w:p>
        </w:tc>
      </w:tr>
      <w:tr w:rsidR="00D45129" w:rsidRPr="00797016" w:rsidTr="00D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bCs/>
                <w:sz w:val="20"/>
                <w:szCs w:val="20"/>
              </w:rPr>
            </w:pPr>
            <w:r w:rsidRPr="00797016">
              <w:rPr>
                <w:rFonts w:cs="Times New Roman"/>
                <w:bCs/>
                <w:sz w:val="20"/>
                <w:szCs w:val="20"/>
              </w:rPr>
              <w:t>ZRT1-P</w:t>
            </w:r>
          </w:p>
        </w:tc>
        <w:tc>
          <w:tcPr>
            <w:tcW w:w="5357" w:type="dxa"/>
            <w:shd w:val="clear" w:color="auto" w:fill="auto"/>
          </w:tcPr>
          <w:p w:rsidR="00D45129" w:rsidRPr="00797016" w:rsidRDefault="00D45129" w:rsidP="00213E2A">
            <w:pPr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sz w:val="20"/>
                <w:szCs w:val="20"/>
              </w:rPr>
              <w:t>CCACACCACCACTGAACCTGTCTGC</w:t>
            </w:r>
          </w:p>
        </w:tc>
      </w:tr>
    </w:tbl>
    <w:p w:rsidR="00CA7983" w:rsidRDefault="00CA7983"/>
    <w:p w:rsidR="00CA7983" w:rsidRDefault="00CA7983" w:rsidP="00CA7983">
      <w:r>
        <w:br w:type="page"/>
      </w:r>
    </w:p>
    <w:p w:rsidR="00CA7983" w:rsidRPr="00D45129" w:rsidRDefault="00CA7983" w:rsidP="00CA7983">
      <w:pPr>
        <w:pStyle w:val="Lgende"/>
        <w:rPr>
          <w:sz w:val="20"/>
          <w:szCs w:val="20"/>
          <w:lang w:val="en-US"/>
        </w:rPr>
      </w:pPr>
      <w:r w:rsidRPr="00D45129">
        <w:rPr>
          <w:color w:val="000000" w:themeColor="text1"/>
          <w:sz w:val="20"/>
          <w:szCs w:val="20"/>
          <w:lang w:val="en-US"/>
        </w:rPr>
        <w:lastRenderedPageBreak/>
        <w:t>Table S</w:t>
      </w:r>
      <w:r>
        <w:rPr>
          <w:color w:val="000000" w:themeColor="text1"/>
          <w:sz w:val="20"/>
          <w:szCs w:val="20"/>
          <w:lang w:val="en-US"/>
        </w:rPr>
        <w:t>2</w:t>
      </w:r>
      <w:r w:rsidRPr="00D45129">
        <w:rPr>
          <w:color w:val="000000" w:themeColor="text1"/>
          <w:sz w:val="20"/>
          <w:szCs w:val="20"/>
          <w:lang w:val="en-US"/>
        </w:rPr>
        <w:t xml:space="preserve">: List of </w:t>
      </w:r>
      <w:r>
        <w:rPr>
          <w:color w:val="000000" w:themeColor="text1"/>
          <w:sz w:val="20"/>
          <w:szCs w:val="20"/>
          <w:lang w:val="en-US"/>
        </w:rPr>
        <w:t>plasmids</w:t>
      </w:r>
    </w:p>
    <w:p w:rsidR="00CA7983" w:rsidRDefault="00CA7983"/>
    <w:tbl>
      <w:tblPr>
        <w:tblStyle w:val="Ombrageclair1"/>
        <w:tblW w:w="9219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6100"/>
      </w:tblGrid>
      <w:tr w:rsidR="00CA7983" w:rsidRPr="00797016" w:rsidTr="00CA7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983" w:rsidRPr="00797016" w:rsidRDefault="00CA7983" w:rsidP="00213E2A">
            <w:pPr>
              <w:rPr>
                <w:i/>
                <w:iCs/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 xml:space="preserve">Plasmid </w:t>
            </w:r>
          </w:p>
        </w:tc>
        <w:tc>
          <w:tcPr>
            <w:tcW w:w="992" w:type="dxa"/>
            <w:shd w:val="clear" w:color="auto" w:fill="auto"/>
          </w:tcPr>
          <w:p w:rsidR="00CA7983" w:rsidRPr="00797016" w:rsidRDefault="00CA7983" w:rsidP="00213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Origin</w:t>
            </w:r>
          </w:p>
        </w:tc>
        <w:tc>
          <w:tcPr>
            <w:tcW w:w="1134" w:type="dxa"/>
            <w:shd w:val="clear" w:color="auto" w:fill="auto"/>
          </w:tcPr>
          <w:p w:rsidR="00CA7983" w:rsidRPr="00797016" w:rsidRDefault="00CA7983" w:rsidP="00213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6100" w:type="dxa"/>
            <w:shd w:val="clear" w:color="auto" w:fill="auto"/>
          </w:tcPr>
          <w:p w:rsidR="00CA7983" w:rsidRPr="00797016" w:rsidRDefault="00CA7983" w:rsidP="00213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 xml:space="preserve">Description </w:t>
            </w:r>
          </w:p>
        </w:tc>
      </w:tr>
      <w:tr w:rsidR="00CA7983" w:rsidRPr="007B71C0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983" w:rsidRPr="00797016" w:rsidRDefault="00CA7983" w:rsidP="00213E2A">
            <w:pPr>
              <w:rPr>
                <w:i/>
                <w:iCs/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pSV5</w:t>
            </w:r>
          </w:p>
        </w:tc>
        <w:tc>
          <w:tcPr>
            <w:tcW w:w="992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pAC286</w:t>
            </w:r>
          </w:p>
        </w:tc>
        <w:tc>
          <w:tcPr>
            <w:tcW w:w="1134" w:type="dxa"/>
            <w:shd w:val="clear" w:color="auto" w:fill="auto"/>
          </w:tcPr>
          <w:p w:rsidR="00CA7983" w:rsidRPr="00797016" w:rsidRDefault="00BE596F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BbW9yaW0tVmF6PC9BdXRob3I+PFllYXI+MjAxNTwvWWVh
cj48UmVjTnVtPjc0NDg8L1JlY051bT48RGlzcGxheVRleHQ+KEFtb3JpbS1WYXogZXQgYWwuLCAy
MDE1KTwvRGlzcGxheVRleHQ+PHJlY29yZD48cmVjLW51bWJlcj43NDQ4PC9yZWMtbnVtYmVyPjxm
b3JlaWduLWtleXM+PGtleSBhcHA9IkVOIiBkYi1pZD0ienp3cGZzNTUwd3R4czVlZTB4bnh3enoy
NTU5ZTJldjJwZnB4IiB0aW1lc3RhbXA9IjE1NzIyODA1OTciIGd1aWQ9IjJhNTVmMGZlLTRiYTUt
NDE0ZS1hZDEyLWFmNjNjZjY2NGI0MSI+NzQ0ODwva2V5PjwvZm9yZWlnbi1rZXlzPjxyZWYtdHlw
ZSBuYW1lPSJKb3VybmFsIEFydGljbGUiPjE3PC9yZWYtdHlwZT48Y29udHJpYnV0b3JzPjxhdXRo
b3JzPjxhdXRob3I+QW1vcmltLVZheiwgUy48L2F1dGhvcj48YXV0aG9yPkRlbGFyemUsIEUuPC9h
dXRob3I+PGF1dGhvcj5Jc2NoZXIsIEYuPC9hdXRob3I+PGF1dGhvcj5TYW5nbGFyZCwgRC48L2F1
dGhvcj48YXV0aG9yPkNvc3RlLCBBLiBULjwvYXV0aG9yPjwvYXV0aG9ycz48L2NvbnRyaWJ1dG9y
cz48YXV0aC1hZGRyZXNzPlNhbmdsYXJkLCBEJiN4RDtVbml2IExhdXNhbm5lIEhvc3AsIEluc3Qg
TWljcm9iaW9sLCBSdWUgQnVnbm9uIDQ4LCBDSC0xMDExIExhdXNhbm5lLCBTd2l0emVybGFuZCYj
eEQ7VW5pdiBMYXVzYW5uZSBIb3NwLCBJbnN0IE1pY3JvYmlvbCwgUnVlIEJ1Z25vbiA0OCwgQ0gt
MTAxMSBMYXVzYW5uZSwgU3dpdHplcmxhbmQmI3hEO1VuaXYgTGF1c2FubmUsIEluc3QgTWljcm9i
aW9sLCBDSC0xMDExIExhdXNhbm5lLCBTd2l0emVybGFuZCYjeEQ7VW5pdiBIb3NwIEN0ciwgQ0gt
MTAxMSBMYXVzYW5uZSwgU3dpdHplcmxhbmQ8L2F1dGgtYWRkcmVzcz48dGl0bGVzPjx0aXRsZT48
c3R5bGUgZmFjZT0ibm9ybWFsIiBmb250PSJkZWZhdWx0IiBzaXplPSIxMDAlIj5FeGFtaW5pbmcg
dGhlIHZpcnVsZW5jZSBvZiA8L3N0eWxlPjxzdHlsZSBmYWNlPSJpdGFsaWMiIGZvbnQ9ImRlZmF1
bHQiIHNpemU9IjEwMCUiPkNhbmRpZGEgYWxiaWNhbnM8L3N0eWxlPjxzdHlsZSBmYWNlPSJub3Jt
YWwiIGZvbnQ9ImRlZmF1bHQiIHNpemU9IjEwMCUiPiB0cmFuc2NyaXB0aW9uIGZhY3RvciBtdXRh
bnRzIHVzaW5nIDwvc3R5bGU+PHN0eWxlIGZhY2U9Iml0YWxpYyIgZm9udD0iZGVmYXVsdCIgc2l6
ZT0iMTAwJSI+R2FsbGVyaWEgbWVsbG9uZWxsYTwvc3R5bGU+PHN0eWxlIGZhY2U9Im5vcm1hbCIg
Zm9udD0iZGVmYXVsdCIgc2l6ZT0iMTAwJSI+IGFuZCBtb3VzZSBpbmZlY3Rpb24gbW9kZWxzPC9z
dHlsZT48L3RpdGxlPjxzZWNvbmRhcnktdGl0bGU+RnJvbnQgTWljcm9iaW9sPC9zZWNvbmRhcnkt
dGl0bGU+PGFsdC10aXRsZT5Gcm9udCBNaWNyb2Jpb2w8L2FsdC10aXRsZT48c2hvcnQtdGl0bGU+
U2NyZWVuaW5nIEMuIGFsYmljYW5zIFRGIG11dGFudHMgdXNpbmcgdHdvIGFuaW1hbCBtb2RlbHM8
L3Nob3J0LXRpdGxlPjwvdGl0bGVzPjxwZXJpb2RpY2FsPjxmdWxsLXRpdGxlPkZyb250IE1pY3Jv
YmlvbDwvZnVsbC10aXRsZT48L3BlcmlvZGljYWw+PGFsdC1wZXJpb2RpY2FsPjxmdWxsLXRpdGxl
PkZyb250IE1pY3JvYmlvbDwvZnVsbC10aXRsZT48L2FsdC1wZXJpb2RpY2FsPjx2b2x1bWU+Njwv
dm9sdW1lPjxrZXl3b3Jkcz48a2V5d29yZD5jYW5kaWRhIGFsYmljYW5zPC9rZXl3b3JkPjxrZXl3
b3JkPnRyYW5zY3JpcHRpb24gZmFjdG9yczwva2V5d29yZD48a2V5d29yZD52aXJ1bGVuY2U8L2tl
eXdvcmQ+PGtleXdvcmQ+bWljZTwva2V5d29yZD48a2V5d29yZD5nYWxsZXJpYSBtZWxsb25lbGxh
PC9rZXl3b3JkPjxrZXl3b3JkPnppbmMgY2x1c3RlciBwcm90ZWluczwva2V5d29yZD48a2V5d29y
ZD5mYWxzZSBkaXNjb3ZlcnkgcmF0ZTwva2V5d29yZD48a2V5d29yZD5zYWNjaGFyb215Y2VzLWNl
cmV2aXNpYWU8L2tleXdvcmQ+PGtleXdvcmQ+Y3J5cHRvY29jY3VzLW5lb2Zvcm1hbnM8L2tleXdv
cmQ+PGtleXdvcmQ+aG9zdDwva2V5d29yZD48a2V5d29yZD5wYXRob2dlbmVzaXM8L2tleXdvcmQ+
PGtleXdvcmQ+c3RyYWluPC9rZXl3b3JkPjxrZXl3b3JkPnN0cmVzczwva2V5d29yZD48a2V5d29y
ZD5yb2xlczwva2V5d29yZD48a2V5d29yZD5pZGVudGlmaWNhdGlvbjwva2V5d29yZD48L2tleXdv
cmRzPjxkYXRlcz48eWVhcj4yMDE1PC95ZWFyPjxwdWItZGF0ZXM+PGRhdGU+QXByIDEwPC9kYXRl
PjwvcHViLWRhdGVzPjwvZGF0ZXM+PGlzYm4+MTY2NC0zMDJ4PC9pc2JuPjxhY2Nlc3Npb24tbnVt
PldPUzowMDAzNTI1NTY0MDAwMDQ8L2FjY2Vzc2lvbi1udW0+PHdvcmstdHlwZT5PcmlnaW5hbCBS
ZXNlYXJjaDwvd29yay10eXBlPjx1cmxzPjxyZWxhdGVkLXVybHM+PHVybD4mbHQ7R28gdG8gSVNJ
Jmd0OzovL1dPUzowMDAzNTI1NTY0MDAwMDQ8L3VybD48dXJsPmh0dHBzOi8vZmpmc2RhdGEwMXBy
b2QuYmxvYi5jb3JlLndpbmRvd3MubmV0L2FydGljbGVzL2ZpbGVzLzE0NDU0Ny9wdWJtZWQtemlw
Ly52ZXJzaW9ucy8xLy5wYWNrYWdlLWVudHJpZXMvZm1pY2ItMDYtMDAzNjcvZm1pY2ItMDYtMDAz
NjcucGRmP3N2PTIwMTUtMTItMTEmYW1wO3NyPWImYW1wO3NpZz05Z0h6STRwYXhaRmV0TXZ0OVFn
aWpMWURVVWt5SnVkOCUyRnR5ak5vcGNxU1ElM0QmYW1wO3NlPTIwMTktMDMtMTJUMDYlM0E0NiUz
QTA2WiZhbXA7c3A9ciZhbXA7cnNjZD1hdHRhY2htZW50JTNCJTIwZmlsZW5hbWUlMkElM0RVVEYt
OCUyNyUyN2ZtaWNiLTA2LTAwMzY3LnBkZjwvdXJsPjwvcmVsYXRlZC11cmxzPjwvdXJscz48ZWxl
Y3Ryb25pYy1yZXNvdXJjZS1udW0+QVJUTiAzNjcmI3hEO0RPSSAxMC4zMzg5L2ZtaWNiLjIwMTUu
MDAzNjc8L2VsZWN0cm9uaWMtcmVzb3VyY2UtbnVtPjxsYW5ndWFnZT5FbmdsaXNoPC9sYW5ndWFn
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bW9yaW0tVmF6PC9BdXRob3I+PFllYXI+MjAxNTwvWWVh
cj48UmVjTnVtPjc0NDg8L1JlY051bT48RGlzcGxheVRleHQ+KEFtb3JpbS1WYXogZXQgYWwuLCAy
MDE1KTwvRGlzcGxheVRleHQ+PHJlY29yZD48cmVjLW51bWJlcj43NDQ4PC9yZWMtbnVtYmVyPjxm
b3JlaWduLWtleXM+PGtleSBhcHA9IkVOIiBkYi1pZD0ienp3cGZzNTUwd3R4czVlZTB4bnh3enoy
NTU5ZTJldjJwZnB4IiB0aW1lc3RhbXA9IjE1NzIyODA1OTciIGd1aWQ9IjJhNTVmMGZlLTRiYTUt
NDE0ZS1hZDEyLWFmNjNjZjY2NGI0MSI+NzQ0ODwva2V5PjwvZm9yZWlnbi1rZXlzPjxyZWYtdHlw
ZSBuYW1lPSJKb3VybmFsIEFydGljbGUiPjE3PC9yZWYtdHlwZT48Y29udHJpYnV0b3JzPjxhdXRo
b3JzPjxhdXRob3I+QW1vcmltLVZheiwgUy48L2F1dGhvcj48YXV0aG9yPkRlbGFyemUsIEUuPC9h
dXRob3I+PGF1dGhvcj5Jc2NoZXIsIEYuPC9hdXRob3I+PGF1dGhvcj5TYW5nbGFyZCwgRC48L2F1
dGhvcj48YXV0aG9yPkNvc3RlLCBBLiBULjwvYXV0aG9yPjwvYXV0aG9ycz48L2NvbnRyaWJ1dG9y
cz48YXV0aC1hZGRyZXNzPlNhbmdsYXJkLCBEJiN4RDtVbml2IExhdXNhbm5lIEhvc3AsIEluc3Qg
TWljcm9iaW9sLCBSdWUgQnVnbm9uIDQ4LCBDSC0xMDExIExhdXNhbm5lLCBTd2l0emVybGFuZCYj
eEQ7VW5pdiBMYXVzYW5uZSBIb3NwLCBJbnN0IE1pY3JvYmlvbCwgUnVlIEJ1Z25vbiA0OCwgQ0gt
MTAxMSBMYXVzYW5uZSwgU3dpdHplcmxhbmQmI3hEO1VuaXYgTGF1c2FubmUsIEluc3QgTWljcm9i
aW9sLCBDSC0xMDExIExhdXNhbm5lLCBTd2l0emVybGFuZCYjeEQ7VW5pdiBIb3NwIEN0ciwgQ0gt
MTAxMSBMYXVzYW5uZSwgU3dpdHplcmxhbmQ8L2F1dGgtYWRkcmVzcz48dGl0bGVzPjx0aXRsZT48
c3R5bGUgZmFjZT0ibm9ybWFsIiBmb250PSJkZWZhdWx0IiBzaXplPSIxMDAlIj5FeGFtaW5pbmcg
dGhlIHZpcnVsZW5jZSBvZiA8L3N0eWxlPjxzdHlsZSBmYWNlPSJpdGFsaWMiIGZvbnQ9ImRlZmF1
bHQiIHNpemU9IjEwMCUiPkNhbmRpZGEgYWxiaWNhbnM8L3N0eWxlPjxzdHlsZSBmYWNlPSJub3Jt
YWwiIGZvbnQ9ImRlZmF1bHQiIHNpemU9IjEwMCUiPiB0cmFuc2NyaXB0aW9uIGZhY3RvciBtdXRh
bnRzIHVzaW5nIDwvc3R5bGU+PHN0eWxlIGZhY2U9Iml0YWxpYyIgZm9udD0iZGVmYXVsdCIgc2l6
ZT0iMTAwJSI+R2FsbGVyaWEgbWVsbG9uZWxsYTwvc3R5bGU+PHN0eWxlIGZhY2U9Im5vcm1hbCIg
Zm9udD0iZGVmYXVsdCIgc2l6ZT0iMTAwJSI+IGFuZCBtb3VzZSBpbmZlY3Rpb24gbW9kZWxzPC9z
dHlsZT48L3RpdGxlPjxzZWNvbmRhcnktdGl0bGU+RnJvbnQgTWljcm9iaW9sPC9zZWNvbmRhcnkt
dGl0bGU+PGFsdC10aXRsZT5Gcm9udCBNaWNyb2Jpb2w8L2FsdC10aXRsZT48c2hvcnQtdGl0bGU+
U2NyZWVuaW5nIEMuIGFsYmljYW5zIFRGIG11dGFudHMgdXNpbmcgdHdvIGFuaW1hbCBtb2RlbHM8
L3Nob3J0LXRpdGxlPjwvdGl0bGVzPjxwZXJpb2RpY2FsPjxmdWxsLXRpdGxlPkZyb250IE1pY3Jv
YmlvbDwvZnVsbC10aXRsZT48L3BlcmlvZGljYWw+PGFsdC1wZXJpb2RpY2FsPjxmdWxsLXRpdGxl
PkZyb250IE1pY3JvYmlvbDwvZnVsbC10aXRsZT48L2FsdC1wZXJpb2RpY2FsPjx2b2x1bWU+Njwv
dm9sdW1lPjxrZXl3b3Jkcz48a2V5d29yZD5jYW5kaWRhIGFsYmljYW5zPC9rZXl3b3JkPjxrZXl3
b3JkPnRyYW5zY3JpcHRpb24gZmFjdG9yczwva2V5d29yZD48a2V5d29yZD52aXJ1bGVuY2U8L2tl
eXdvcmQ+PGtleXdvcmQ+bWljZTwva2V5d29yZD48a2V5d29yZD5nYWxsZXJpYSBtZWxsb25lbGxh
PC9rZXl3b3JkPjxrZXl3b3JkPnppbmMgY2x1c3RlciBwcm90ZWluczwva2V5d29yZD48a2V5d29y
ZD5mYWxzZSBkaXNjb3ZlcnkgcmF0ZTwva2V5d29yZD48a2V5d29yZD5zYWNjaGFyb215Y2VzLWNl
cmV2aXNpYWU8L2tleXdvcmQ+PGtleXdvcmQ+Y3J5cHRvY29jY3VzLW5lb2Zvcm1hbnM8L2tleXdv
cmQ+PGtleXdvcmQ+aG9zdDwva2V5d29yZD48a2V5d29yZD5wYXRob2dlbmVzaXM8L2tleXdvcmQ+
PGtleXdvcmQ+c3RyYWluPC9rZXl3b3JkPjxrZXl3b3JkPnN0cmVzczwva2V5d29yZD48a2V5d29y
ZD5yb2xlczwva2V5d29yZD48a2V5d29yZD5pZGVudGlmaWNhdGlvbjwva2V5d29yZD48L2tleXdv
cmRzPjxkYXRlcz48eWVhcj4yMDE1PC95ZWFyPjxwdWItZGF0ZXM+PGRhdGU+QXByIDEwPC9kYXRl
PjwvcHViLWRhdGVzPjwvZGF0ZXM+PGlzYm4+MTY2NC0zMDJ4PC9pc2JuPjxhY2Nlc3Npb24tbnVt
PldPUzowMDAzNTI1NTY0MDAwMDQ8L2FjY2Vzc2lvbi1udW0+PHdvcmstdHlwZT5PcmlnaW5hbCBS
ZXNlYXJjaDwvd29yay10eXBlPjx1cmxzPjxyZWxhdGVkLXVybHM+PHVybD4mbHQ7R28gdG8gSVNJ
Jmd0OzovL1dPUzowMDAzNTI1NTY0MDAwMDQ8L3VybD48dXJsPmh0dHBzOi8vZmpmc2RhdGEwMXBy
b2QuYmxvYi5jb3JlLndpbmRvd3MubmV0L2FydGljbGVzL2ZpbGVzLzE0NDU0Ny9wdWJtZWQtemlw
Ly52ZXJzaW9ucy8xLy5wYWNrYWdlLWVudHJpZXMvZm1pY2ItMDYtMDAzNjcvZm1pY2ItMDYtMDAz
NjcucGRmP3N2PTIwMTUtMTItMTEmYW1wO3NyPWImYW1wO3NpZz05Z0h6STRwYXhaRmV0TXZ0OVFn
aWpMWURVVWt5SnVkOCUyRnR5ak5vcGNxU1ElM0QmYW1wO3NlPTIwMTktMDMtMTJUMDYlM0E0NiUz
QTA2WiZhbXA7c3A9ciZhbXA7cnNjZD1hdHRhY2htZW50JTNCJTIwZmlsZW5hbWUlMkElM0RVVEYt
OCUyNyUyN2ZtaWNiLTA2LTAwMzY3LnBkZjwvdXJsPjwvcmVsYXRlZC11cmxzPjwvdXJscz48ZWxl
Y3Ryb25pYy1yZXNvdXJjZS1udW0+QVJUTiAzNjcmI3hEO0RPSSAxMC4zMzg5L2ZtaWNiLjIwMTUu
MDAzNjc8L2VsZWN0cm9uaWMtcmVzb3VyY2UtbnVtPjxsYW5ndWFnZT5FbmdsaXNoPC9sYW5ndWFn
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Amorim-Vaz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6100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 xml:space="preserve">Insertion of the </w:t>
            </w:r>
            <w:proofErr w:type="spellStart"/>
            <w:r w:rsidRPr="00797016">
              <w:rPr>
                <w:color w:val="auto"/>
                <w:sz w:val="20"/>
                <w:szCs w:val="20"/>
              </w:rPr>
              <w:t>ApaI-XhoI</w:t>
            </w:r>
            <w:proofErr w:type="spellEnd"/>
            <w:r w:rsidRPr="00797016">
              <w:rPr>
                <w:color w:val="auto"/>
                <w:sz w:val="20"/>
                <w:szCs w:val="20"/>
              </w:rPr>
              <w:t xml:space="preserve"> fragment amplified from SC5314 with primers orf19.3294-5F-Apa and orf19.3294-3R-Xho (</w:t>
            </w:r>
            <w:r w:rsidRPr="00797016">
              <w:rPr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color w:val="auto"/>
                <w:sz w:val="20"/>
                <w:szCs w:val="20"/>
              </w:rPr>
              <w:t xml:space="preserve"> reversion cassette)</w:t>
            </w:r>
          </w:p>
        </w:tc>
      </w:tr>
      <w:tr w:rsidR="00CA7983" w:rsidRPr="007B71C0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983" w:rsidRPr="00797016" w:rsidRDefault="00CA7983" w:rsidP="00213E2A">
            <w:pPr>
              <w:rPr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pDS1907</w:t>
            </w:r>
          </w:p>
        </w:tc>
        <w:tc>
          <w:tcPr>
            <w:tcW w:w="992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pSFS2A</w:t>
            </w:r>
          </w:p>
        </w:tc>
        <w:tc>
          <w:tcPr>
            <w:tcW w:w="1134" w:type="dxa"/>
            <w:shd w:val="clear" w:color="auto" w:fill="auto"/>
          </w:tcPr>
          <w:p w:rsidR="00CA7983" w:rsidRPr="00797016" w:rsidRDefault="00BE596F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euss&lt;/Author&gt;&lt;Year&gt;2004&lt;/Year&gt;&lt;RecNum&gt;7447&lt;/RecNum&gt;&lt;DisplayText&gt;(Reuss et al., 2004)&lt;/DisplayText&gt;&lt;record&gt;&lt;rec-number&gt;7447&lt;/rec-number&gt;&lt;foreign-keys&gt;&lt;key app="EN" db-id="zzwpfs550wtxs5ee0xnxwzz2559e2ev2pfpx" timestamp="1572280597" guid="34d081e8-4a80-4c41-95ea-f5cd43cd3613"&gt;7447&lt;/key&gt;&lt;/foreign-keys&gt;&lt;ref-type name="Journal Article"&gt;17&lt;/ref-type&gt;&lt;contributors&gt;&lt;authors&gt;&lt;author&gt;Reuss, O&lt;/author&gt;&lt;author&gt;Vik, A&lt;/author&gt;&lt;author&gt;Kolter, R&lt;/author&gt;&lt;author&gt;Morschhauser, J&lt;/author&gt;&lt;/authors&gt;&lt;/contributors&gt;&lt;titles&gt;&lt;title&gt;The SAT1 flipper, an optimized tool for gene disruption in  Candida albicans&lt;/title&gt;&lt;secondary-title&gt;Gene&lt;/secondary-title&gt;&lt;/titles&gt;&lt;periodical&gt;&lt;full-title&gt;Gene&lt;/full-title&gt;&lt;abbr-1&gt;Gene&lt;/abbr-1&gt;&lt;abbr-2&gt;Gene&lt;/abbr-2&gt;&lt;/periodical&gt;&lt;pages&gt;119-127&lt;/pages&gt;&lt;volume&gt;341&lt;/volume&gt;&lt;dates&gt;&lt;year&gt;2004&lt;/year&gt;&lt;/dates&gt;&lt;accession-num&gt;1033&lt;/accession-num&gt;&lt;call-num&gt;4709&lt;/call-num&gt;&lt;label&gt;p04709&lt;/label&gt;&lt;urls&gt;&lt;related-urls&gt;&lt;url&gt;http://www.google.ch/search?client=safari&amp;amp;amp;rls=en-us&amp;amp;amp;q=The+SAT1+flipper,+an+optimized+tool+for+gene+disruption+in++Candida+albicans&amp;amp;amp;ie=UTF-8&amp;amp;amp;oe=UTF-8&amp;amp;amp;redir_esc=&amp;amp;amp;ei=6QY0Ta7tEsvOswal3fT4CQ&lt;/url&gt;&lt;/related-urls&gt;&lt;/urls&gt;&lt;custom3&gt;papers3://publication/uuid/06F05719-3D44-4E56-A730-F27293B55BF7&lt;/custom3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Reuss et al., 200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6100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highlight w:val="yellow"/>
              </w:rPr>
            </w:pPr>
            <w:r w:rsidRPr="00797016">
              <w:rPr>
                <w:color w:val="auto"/>
                <w:sz w:val="20"/>
                <w:szCs w:val="20"/>
              </w:rPr>
              <w:t>Insertion of the KpnI-</w:t>
            </w:r>
            <w:proofErr w:type="spellStart"/>
            <w:r w:rsidRPr="00797016">
              <w:rPr>
                <w:color w:val="auto"/>
                <w:sz w:val="20"/>
                <w:szCs w:val="20"/>
              </w:rPr>
              <w:t>XhoI</w:t>
            </w:r>
            <w:proofErr w:type="spellEnd"/>
            <w:r w:rsidRPr="00797016">
              <w:rPr>
                <w:color w:val="auto"/>
                <w:sz w:val="20"/>
                <w:szCs w:val="20"/>
              </w:rPr>
              <w:t xml:space="preserve"> fragment amplified from SC5314 with primers GCN4-kpn and GCN4-XhoI (5’-UTR of </w:t>
            </w:r>
            <w:r w:rsidRPr="00797016">
              <w:rPr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color w:val="auto"/>
                <w:sz w:val="20"/>
                <w:szCs w:val="20"/>
              </w:rPr>
              <w:t>)</w:t>
            </w:r>
          </w:p>
        </w:tc>
      </w:tr>
      <w:tr w:rsidR="00CA7983" w:rsidRPr="007B71C0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983" w:rsidRPr="00797016" w:rsidRDefault="00CA7983" w:rsidP="00213E2A">
            <w:pPr>
              <w:rPr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pDS1911</w:t>
            </w:r>
          </w:p>
        </w:tc>
        <w:tc>
          <w:tcPr>
            <w:tcW w:w="992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pDS1907</w:t>
            </w:r>
          </w:p>
        </w:tc>
        <w:tc>
          <w:tcPr>
            <w:tcW w:w="1134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This study</w:t>
            </w:r>
          </w:p>
        </w:tc>
        <w:tc>
          <w:tcPr>
            <w:tcW w:w="6100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 xml:space="preserve">Insertion of the SacI-SacII fragment amplified from SC5314 with primers GCN4-SacII and GCN4-SacI (3’-UTR of </w:t>
            </w:r>
            <w:r w:rsidRPr="00797016">
              <w:rPr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color w:val="auto"/>
                <w:sz w:val="20"/>
                <w:szCs w:val="20"/>
              </w:rPr>
              <w:t>) (</w:t>
            </w:r>
            <w:r w:rsidRPr="00797016">
              <w:rPr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color w:val="auto"/>
                <w:sz w:val="20"/>
                <w:szCs w:val="20"/>
              </w:rPr>
              <w:t xml:space="preserve"> deletion cassette)</w:t>
            </w:r>
          </w:p>
        </w:tc>
      </w:tr>
      <w:tr w:rsidR="00CA7983" w:rsidRPr="007B71C0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983" w:rsidRPr="00797016" w:rsidRDefault="00CA7983" w:rsidP="00213E2A">
            <w:pPr>
              <w:rPr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pDS1917</w:t>
            </w:r>
          </w:p>
        </w:tc>
        <w:tc>
          <w:tcPr>
            <w:tcW w:w="992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pDS1911</w:t>
            </w:r>
          </w:p>
        </w:tc>
        <w:tc>
          <w:tcPr>
            <w:tcW w:w="1134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This study</w:t>
            </w:r>
          </w:p>
        </w:tc>
        <w:tc>
          <w:tcPr>
            <w:tcW w:w="6100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i/>
                <w:iCs/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Insertion of the KpnI-</w:t>
            </w:r>
            <w:proofErr w:type="spellStart"/>
            <w:r w:rsidRPr="00797016">
              <w:rPr>
                <w:color w:val="auto"/>
                <w:sz w:val="20"/>
                <w:szCs w:val="20"/>
              </w:rPr>
              <w:t>XhoI</w:t>
            </w:r>
            <w:proofErr w:type="spellEnd"/>
            <w:r w:rsidRPr="00797016">
              <w:rPr>
                <w:color w:val="auto"/>
                <w:sz w:val="20"/>
                <w:szCs w:val="20"/>
              </w:rPr>
              <w:t xml:space="preserve"> fragment amplified from SC5314 with primers GCN4-kpn and GCN4-XhoIrev2 (</w:t>
            </w:r>
            <w:r w:rsidRPr="00797016">
              <w:rPr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color w:val="auto"/>
                <w:sz w:val="20"/>
                <w:szCs w:val="20"/>
              </w:rPr>
              <w:t xml:space="preserve"> reversion cassette)</w:t>
            </w:r>
          </w:p>
        </w:tc>
      </w:tr>
      <w:tr w:rsidR="00CA7983" w:rsidRPr="007B71C0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983" w:rsidRPr="00797016" w:rsidRDefault="00CA7983" w:rsidP="00213E2A">
            <w:pPr>
              <w:rPr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pSV17</w:t>
            </w:r>
          </w:p>
        </w:tc>
        <w:tc>
          <w:tcPr>
            <w:tcW w:w="992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>pDS1202</w:t>
            </w:r>
          </w:p>
        </w:tc>
        <w:tc>
          <w:tcPr>
            <w:tcW w:w="1134" w:type="dxa"/>
            <w:shd w:val="clear" w:color="auto" w:fill="auto"/>
          </w:tcPr>
          <w:p w:rsidR="00CA7983" w:rsidRPr="00797016" w:rsidRDefault="00BE596F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Db3N0ZTwvQXV0aG9yPjxZZWFyPjIwMDQ8L1llYXI+PFJl
Y051bT4zMzY8L1JlY051bT48RGlzcGxheVRleHQ+KENvc3RlIGV0IGFsLiwgMjAwNCk8L0Rpc3Bs
YXlUZXh0PjxyZWNvcmQ+PHJlYy1udW1iZXI+MzM2PC9yZWMtbnVtYmVyPjxmb3JlaWduLWtleXM+
PGtleSBhcHA9IkVOIiBkYi1pZD0iemUycDB4cjVxYXNydHFlcjJyNHZyMDkyMHZmd3pyZTVzcHg5
IiB0aW1lc3RhbXA9IjE1OTcyNDUwMzYiPjMzNjwva2V5PjwvZm9yZWlnbi1rZXlzPjxyZWYtdHlw
ZSBuYW1lPSJKb3VybmFsIEFydGljbGUiPjE3PC9yZWYtdHlwZT48Y29udHJpYnV0b3JzPjxhdXRo
b3JzPjxhdXRob3I+Q29zdGUsIEFsaXggVDwvYXV0aG9yPjxhdXRob3I+S2FyYWJhYmEsIE1haGly
PC9hdXRob3I+PGF1dGhvcj5Jc2NoZXIsIEZyYW7Dp29pc2U8L2F1dGhvcj48YXV0aG9yPkJpbGxl
LCBKYWNxdWVzPC9hdXRob3I+PGF1dGhvcj5TYW5nbGFyZCwgRG9taW5pcXVlPC9hdXRob3I+PC9h
dXRob3JzPjwvY29udHJpYnV0b3JzPjxhdXRoLWFkZHJlc3M+SW5zdGl0dXRlIG9mIE1pY3JvYmlv
bG9neSwgVW5pdmVyc2l0eSBIb3NwaXRhbCBMYXVzYW5uZSwgUnVlIGR1IEJ1Z25vbiA0OCwgQ0gt
MTAxMSBMYXVzYW5uZSwgU3dpdHplcmxhbmQuPC9hdXRoLWFkZHJlc3M+PHRpdGxlcz48dGl0bGU+
VEFDMSwgdHJhbnNjcmlwdGlvbmFsIGFjdGl2YXRvciBvZiBDRFIgZ2VuZXMsIGlzIGEgbmV3IHRy
YW5zY3JpcHRpb24gZmFjdG9yIGludm9sdmVkIGluIHRoZSByZWd1bGF0aW9uIG9mIENhbmRpZGEg
YWxiaWNhbnMgQUJDIHRyYW5zcG9ydGVycyBDRFIxIGFuZCBDRFIyPC90aXRsZT48c2Vjb25kYXJ5
LXRpdGxlPkV1a2FyeW90IENlbGw8L3NlY29uZGFyeS10aXRsZT48L3RpdGxlcz48cGVyaW9kaWNh
bD48ZnVsbC10aXRsZT5FdWthcnlvdCBDZWxsPC9mdWxsLXRpdGxlPjwvcGVyaW9kaWNhbD48cGFn
ZXM+MTYzOS01MjwvcGFnZXM+PHZvbHVtZT4zPC92b2x1bWU+PG51bWJlcj42PC9udW1iZXI+PGtl
eXdvcmRzPjxrZXl3b3JkPkJsb3R0aW5nOiBTb3V0aGVybjwva2V5d29yZD48a2V5d29yZD5HbHV0
YXRoaW9uZSBUcmFuc2ZlcmFzZTwva2V5d29yZD48a2V5d29yZD5UaW1lIEZhY3RvcnM8L2tleXdv
cmQ+PGtleXdvcmQ+SW1tdW5vYmxvdHRpbmc8L2tleXdvcmQ+PGtleXdvcmQ+YmV0YS1HYWxhY3Rv
c2lkYXNlPC9rZXl3b3JkPjxrZXl3b3JkPkxvc3Mgb2YgSGV0ZXJvenlnb3NpdHk8L2tleXdvcmQ+
PGtleXdvcmQ+R3JlZW4gRmx1b3Jlc2NlbnQgUHJvdGVpbnM8L2tleXdvcmQ+PGtleXdvcmQ+RE5B
IFByaW1lcnM8L2tleXdvcmQ+PGtleXdvcmQ+Q2VsbCBOdWNsZXVzPC9rZXl3b3JkPjxrZXl3b3Jk
Pk9saWdvbnVjbGVvdGlkZSBBcnJheSBTZXF1ZW5jZSBBbmFseXNpczwva2V5d29yZD48a2V5d29y
ZD5VcC1SZWd1bGF0aW9uPC9rZXl3b3JkPjxrZXl3b3JkPlRyYW5zY3JpcHRpb24gRmFjdG9yczwv
a2V5d29yZD48a2V5d29yZD5TYWNjaGFyb215Y2VzIGNlcmV2aXNpYWU8L2tleXdvcmQ+PGtleXdv
cmQ+QmxvdHRpbmc6IE5vcnRoZXJuPC9rZXl3b3JkPjxrZXl3b3JkPlRyYW5zY3JpcHRpb25hbCBB
Y3RpdmF0aW9uPC9rZXl3b3JkPjxrZXl3b3JkPkNsb25pbmc6IE1vbGVjdWxhcjwva2V5d29yZD48
a2V5d29yZD5BVFAtQmluZGluZyBDYXNzZXR0ZSBUcmFuc3BvcnRlcnM8L2tleXdvcmQ+PGtleXdv
cmQ+QWxsZWxlczwva2V5d29yZD48a2V5d29yZD5SZWNvbWJpbmFudCBGdXNpb24gUHJvdGVpbnM8
L2tleXdvcmQ+PGtleXdvcmQ+TnVjbGVpYyBBY2lkIEh5YnJpZGl6YXRpb248L2tleXdvcmQ+PGtl
eXdvcmQ+TW9kZWxzOiBHZW5ldGljPC9rZXl3b3JkPjxrZXl3b3JkPkNhbmRpZGEgYWxiaWNhbnM8
L2tleXdvcmQ+PGtleXdvcmQ+UGxhc21pZHM8L2tleXdvcmQ+PGtleXdvcmQ+R2VuZSBEZWxldGlv
bjwva2V5d29yZD48a2V5d29yZD5HZW5vbWU6IEZ1bmdhbDwva2V5d29yZD48a2V5d29yZD5Qcm9t
b3RlciBSZWdpb25zOiBHZW5ldGljPC9rZXl3b3JkPjxrZXl3b3JkPk1lbWJyYW5lIFRyYW5zcG9y
dCBQcm90ZWluczwva2V5d29yZD48a2V5d29yZD5CaW9sb2dpY2FsIFRyYW5zcG9ydDwva2V5d29y
ZD48a2V5d29yZD5Bem9sZXM8L2tleXdvcmQ+PGtleXdvcmQ+RnVuZ2FsIFByb3RlaW5zPC9rZXl3
b3JkPjxrZXl3b3JkPlJOQTogTWVzc2VuZ2VyPC9rZXl3b3JkPjwva2V5d29yZHM+PGRhdGVzPjx5
ZWFyPjIwMDQ8L3llYXI+PHB1Yi1kYXRlcz48ZGF0ZT5EZWMgMTwvZGF0ZT48L3B1Yi1kYXRlcz48
L2RhdGVzPjxhY2Nlc3Npb24tbnVtPjE1NTkwODM3PC9hY2Nlc3Npb24tbnVtPjxsYWJlbD5wMDEx
ODY8L2xhYmVsPjx1cmxzPjxyZWxhdGVkLXVybHM+PHVybD5odHRwOi8vd3d3Lm5jYmkubmxtLm5p
aC5nb3YvZW50cmV6L3F1ZXJ5LmZjZ2k/ZGI9cHVibWVkJmFtcDtjbWQ9UmV0cmlldmUmYW1wO2Rv
cHQ9QWJzdHJhY3RQbHVzJmFtcDtsaXN0X3VpZHM9MTU1OTA4Mzc8L3VybD48L3JlbGF0ZWQtdXJs
cz48L3VybHM+PGN1c3RvbTM+cGFwZXJzOi8vQjhBMzA1REYtMUYzQS00NERGLUJFRDEtMkU5NTg1
NjFEMzIwL1BhcGVyL3AxMTg2PC9jdXN0b20zPjxlbGVjdHJvbmljLXJlc291cmNlLW51bT4xMC4x
MTI4L0VDLjMuNi4xNjM5LTE2NTIuMjAwNDwvZWxlY3Ryb25pYy1yZXNvdXJjZS1udW0+PGxhbmd1
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b3N0ZTwvQXV0aG9yPjxZZWFyPjIwMDQ8L1llYXI+PFJl
Y051bT4zMzY8L1JlY051bT48RGlzcGxheVRleHQ+KENvc3RlIGV0IGFsLiwgMjAwNCk8L0Rpc3Bs
YXlUZXh0PjxyZWNvcmQ+PHJlYy1udW1iZXI+MzM2PC9yZWMtbnVtYmVyPjxmb3JlaWduLWtleXM+
PGtleSBhcHA9IkVOIiBkYi1pZD0iemUycDB4cjVxYXNydHFlcjJyNHZyMDkyMHZmd3pyZTVzcHg5
IiB0aW1lc3RhbXA9IjE1OTcyNDUwMzYiPjMzNjwva2V5PjwvZm9yZWlnbi1rZXlzPjxyZWYtdHlw
ZSBuYW1lPSJKb3VybmFsIEFydGljbGUiPjE3PC9yZWYtdHlwZT48Y29udHJpYnV0b3JzPjxhdXRo
b3JzPjxhdXRob3I+Q29zdGUsIEFsaXggVDwvYXV0aG9yPjxhdXRob3I+S2FyYWJhYmEsIE1haGly
PC9hdXRob3I+PGF1dGhvcj5Jc2NoZXIsIEZyYW7Dp29pc2U8L2F1dGhvcj48YXV0aG9yPkJpbGxl
LCBKYWNxdWVzPC9hdXRob3I+PGF1dGhvcj5TYW5nbGFyZCwgRG9taW5pcXVlPC9hdXRob3I+PC9h
dXRob3JzPjwvY29udHJpYnV0b3JzPjxhdXRoLWFkZHJlc3M+SW5zdGl0dXRlIG9mIE1pY3JvYmlv
bG9neSwgVW5pdmVyc2l0eSBIb3NwaXRhbCBMYXVzYW5uZSwgUnVlIGR1IEJ1Z25vbiA0OCwgQ0gt
MTAxMSBMYXVzYW5uZSwgU3dpdHplcmxhbmQuPC9hdXRoLWFkZHJlc3M+PHRpdGxlcz48dGl0bGU+
VEFDMSwgdHJhbnNjcmlwdGlvbmFsIGFjdGl2YXRvciBvZiBDRFIgZ2VuZXMsIGlzIGEgbmV3IHRy
YW5zY3JpcHRpb24gZmFjdG9yIGludm9sdmVkIGluIHRoZSByZWd1bGF0aW9uIG9mIENhbmRpZGEg
YWxiaWNhbnMgQUJDIHRyYW5zcG9ydGVycyBDRFIxIGFuZCBDRFIyPC90aXRsZT48c2Vjb25kYXJ5
LXRpdGxlPkV1a2FyeW90IENlbGw8L3NlY29uZGFyeS10aXRsZT48L3RpdGxlcz48cGVyaW9kaWNh
bD48ZnVsbC10aXRsZT5FdWthcnlvdCBDZWxsPC9mdWxsLXRpdGxlPjwvcGVyaW9kaWNhbD48cGFn
ZXM+MTYzOS01MjwvcGFnZXM+PHZvbHVtZT4zPC92b2x1bWU+PG51bWJlcj42PC9udW1iZXI+PGtl
eXdvcmRzPjxrZXl3b3JkPkJsb3R0aW5nOiBTb3V0aGVybjwva2V5d29yZD48a2V5d29yZD5HbHV0
YXRoaW9uZSBUcmFuc2ZlcmFzZTwva2V5d29yZD48a2V5d29yZD5UaW1lIEZhY3RvcnM8L2tleXdv
cmQ+PGtleXdvcmQ+SW1tdW5vYmxvdHRpbmc8L2tleXdvcmQ+PGtleXdvcmQ+YmV0YS1HYWxhY3Rv
c2lkYXNlPC9rZXl3b3JkPjxrZXl3b3JkPkxvc3Mgb2YgSGV0ZXJvenlnb3NpdHk8L2tleXdvcmQ+
PGtleXdvcmQ+R3JlZW4gRmx1b3Jlc2NlbnQgUHJvdGVpbnM8L2tleXdvcmQ+PGtleXdvcmQ+RE5B
IFByaW1lcnM8L2tleXdvcmQ+PGtleXdvcmQ+Q2VsbCBOdWNsZXVzPC9rZXl3b3JkPjxrZXl3b3Jk
Pk9saWdvbnVjbGVvdGlkZSBBcnJheSBTZXF1ZW5jZSBBbmFseXNpczwva2V5d29yZD48a2V5d29y
ZD5VcC1SZWd1bGF0aW9uPC9rZXl3b3JkPjxrZXl3b3JkPlRyYW5zY3JpcHRpb24gRmFjdG9yczwv
a2V5d29yZD48a2V5d29yZD5TYWNjaGFyb215Y2VzIGNlcmV2aXNpYWU8L2tleXdvcmQ+PGtleXdv
cmQ+QmxvdHRpbmc6IE5vcnRoZXJuPC9rZXl3b3JkPjxrZXl3b3JkPlRyYW5zY3JpcHRpb25hbCBB
Y3RpdmF0aW9uPC9rZXl3b3JkPjxrZXl3b3JkPkNsb25pbmc6IE1vbGVjdWxhcjwva2V5d29yZD48
a2V5d29yZD5BVFAtQmluZGluZyBDYXNzZXR0ZSBUcmFuc3BvcnRlcnM8L2tleXdvcmQ+PGtleXdv
cmQ+QWxsZWxlczwva2V5d29yZD48a2V5d29yZD5SZWNvbWJpbmFudCBGdXNpb24gUHJvdGVpbnM8
L2tleXdvcmQ+PGtleXdvcmQ+TnVjbGVpYyBBY2lkIEh5YnJpZGl6YXRpb248L2tleXdvcmQ+PGtl
eXdvcmQ+TW9kZWxzOiBHZW5ldGljPC9rZXl3b3JkPjxrZXl3b3JkPkNhbmRpZGEgYWxiaWNhbnM8
L2tleXdvcmQ+PGtleXdvcmQ+UGxhc21pZHM8L2tleXdvcmQ+PGtleXdvcmQ+R2VuZSBEZWxldGlv
bjwva2V5d29yZD48a2V5d29yZD5HZW5vbWU6IEZ1bmdhbDwva2V5d29yZD48a2V5d29yZD5Qcm9t
b3RlciBSZWdpb25zOiBHZW5ldGljPC9rZXl3b3JkPjxrZXl3b3JkPk1lbWJyYW5lIFRyYW5zcG9y
dCBQcm90ZWluczwva2V5d29yZD48a2V5d29yZD5CaW9sb2dpY2FsIFRyYW5zcG9ydDwva2V5d29y
ZD48a2V5d29yZD5Bem9sZXM8L2tleXdvcmQ+PGtleXdvcmQ+RnVuZ2FsIFByb3RlaW5zPC9rZXl3
b3JkPjxrZXl3b3JkPlJOQTogTWVzc2VuZ2VyPC9rZXl3b3JkPjwva2V5d29yZHM+PGRhdGVzPjx5
ZWFyPjIwMDQ8L3llYXI+PHB1Yi1kYXRlcz48ZGF0ZT5EZWMgMTwvZGF0ZT48L3B1Yi1kYXRlcz48
L2RhdGVzPjxhY2Nlc3Npb24tbnVtPjE1NTkwODM3PC9hY2Nlc3Npb24tbnVtPjxsYWJlbD5wMDEx
ODY8L2xhYmVsPjx1cmxzPjxyZWxhdGVkLXVybHM+PHVybD5odHRwOi8vd3d3Lm5jYmkubmxtLm5p
aC5nb3YvZW50cmV6L3F1ZXJ5LmZjZ2k/ZGI9cHVibWVkJmFtcDtjbWQ9UmV0cmlldmUmYW1wO2Rv
cHQ9QWJzdHJhY3RQbHVzJmFtcDtsaXN0X3VpZHM9MTU1OTA4Mzc8L3VybD48L3JlbGF0ZWQtdXJs
cz48L3VybHM+PGN1c3RvbTM+cGFwZXJzOi8vQjhBMzA1REYtMUYzQS00NERGLUJFRDEtMkU5NTg1
NjFEMzIwL1BhcGVyL3AxMTg2PC9jdXN0b20zPjxlbGVjdHJvbmljLXJlc291cmNlLW51bT4xMC4x
MTI4L0VDLjMuNi4xNjM5LTE2NTIuMjAwNDwvZWxlY3Ryb25pYy1yZXNvdXJjZS1udW0+PGxhbmd1
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Coste et al., 200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6100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7016">
              <w:rPr>
                <w:color w:val="auto"/>
                <w:sz w:val="20"/>
                <w:szCs w:val="20"/>
              </w:rPr>
              <w:t xml:space="preserve">Insertion of the </w:t>
            </w:r>
            <w:proofErr w:type="spellStart"/>
            <w:r w:rsidRPr="00797016">
              <w:rPr>
                <w:color w:val="auto"/>
                <w:sz w:val="20"/>
                <w:szCs w:val="20"/>
              </w:rPr>
              <w:t>SalI-SphI</w:t>
            </w:r>
            <w:proofErr w:type="spellEnd"/>
            <w:r w:rsidRPr="00797016">
              <w:rPr>
                <w:color w:val="auto"/>
                <w:sz w:val="20"/>
                <w:szCs w:val="20"/>
              </w:rPr>
              <w:t xml:space="preserve"> fragment amplified with primers MBF1_atg_SalI and MBF1_nostop_sph</w:t>
            </w:r>
          </w:p>
        </w:tc>
      </w:tr>
      <w:tr w:rsidR="00BE596F" w:rsidRPr="007B71C0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BE596F" w:rsidRPr="00BE596F" w:rsidRDefault="00BE596F" w:rsidP="00213E2A">
            <w:pPr>
              <w:rPr>
                <w:sz w:val="20"/>
                <w:szCs w:val="20"/>
              </w:rPr>
            </w:pPr>
            <w:r w:rsidRPr="00BE596F">
              <w:rPr>
                <w:sz w:val="20"/>
                <w:szCs w:val="20"/>
              </w:rPr>
              <w:t>pDS2121</w:t>
            </w:r>
          </w:p>
        </w:tc>
        <w:tc>
          <w:tcPr>
            <w:tcW w:w="992" w:type="dxa"/>
            <w:shd w:val="clear" w:color="auto" w:fill="auto"/>
          </w:tcPr>
          <w:p w:rsidR="00BE596F" w:rsidRPr="00BE596F" w:rsidRDefault="00BE596F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596F">
              <w:rPr>
                <w:sz w:val="20"/>
                <w:szCs w:val="20"/>
              </w:rPr>
              <w:t>BiFC3</w:t>
            </w:r>
          </w:p>
        </w:tc>
        <w:tc>
          <w:tcPr>
            <w:tcW w:w="1134" w:type="dxa"/>
            <w:shd w:val="clear" w:color="auto" w:fill="auto"/>
          </w:tcPr>
          <w:p w:rsidR="00BE596F" w:rsidRPr="00BE596F" w:rsidRDefault="00BE596F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ubotić&lt;/Author&gt;&lt;Year&gt;2017&lt;/Year&gt;&lt;RecNum&gt;7733&lt;/RecNum&gt;&lt;DisplayText&gt;(Subotić et al., 2017)&lt;/DisplayText&gt;&lt;record&gt;&lt;rec-number&gt;7733&lt;/rec-number&gt;&lt;foreign-keys&gt;&lt;key app="EN" db-id="zzwpfs550wtxs5ee0xnxwzz2559e2ev2pfpx" timestamp="1572280599" guid="4e44edef-f65e-4f03-88b7-2462ca4818b8"&gt;7733&lt;/key&gt;&lt;/foreign-keys&gt;&lt;ref-type name="Journal Article"&gt;17&lt;/ref-type&gt;&lt;contributors&gt;&lt;authors&gt;&lt;author&gt;Subotić, Ana&lt;/author&gt;&lt;author&gt;Swinnen, Erwin&lt;/author&gt;&lt;author&gt;Demuyser, Liesbeth&lt;/author&gt;&lt;author&gt;De Keersmaecker, Herlinde&lt;/author&gt;&lt;author&gt;Mizuno, Hideaki&lt;/author&gt;&lt;author&gt;Tournu, Hélène&lt;/author&gt;&lt;author&gt;van Dijck, Patrick&lt;/author&gt;&lt;/authors&gt;&lt;/contributors&gt;&lt;auth-address&gt;VIB-KU Leuven Center for Microbiology, KU Leuven, 3001 Leuven, Belgium.&lt;/auth-address&gt;&lt;titles&gt;&lt;title&gt;A Bimolecular Fluorescence Complementation Tool for Identification of Protein-Protein Interactions in Candida albicans.&lt;/title&gt;&lt;secondary-title&gt;G3 (Bethesda, Md.)&lt;/secondary-title&gt;&lt;/titles&gt;&lt;periodical&gt;&lt;full-title&gt;G3 (Bethesda, Md.)&lt;/full-title&gt;&lt;/periodical&gt;&lt;pages&gt;3509-3520&lt;/pages&gt;&lt;volume&gt;7&lt;/volume&gt;&lt;number&gt;10&lt;/number&gt;&lt;dates&gt;&lt;year&gt;2017&lt;/year&gt;&lt;pub-dates&gt;&lt;date&gt;Oct 05&lt;/date&gt;&lt;/pub-dates&gt;&lt;/dates&gt;&lt;publisher&gt;G3: Genes, Genomes, Genetics&lt;/publisher&gt;&lt;accession-num&gt;28860184&lt;/accession-num&gt;&lt;label&gt;r22792&lt;/label&gt;&lt;urls&gt;&lt;related-urls&gt;&lt;url&gt;http://www.g3journal.org/content/7/10/3509&lt;/url&gt;&lt;/related-urls&gt;&lt;/urls&gt;&lt;custom3&gt;papers3://publication/uuid/0C801D3A-54C1-428E-A863-9D8E55B95456&lt;/custom3&gt;&lt;electronic-resource-num&gt;10.1534/g3.117.300149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Subotić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6100" w:type="dxa"/>
            <w:shd w:val="clear" w:color="auto" w:fill="auto"/>
          </w:tcPr>
          <w:p w:rsidR="00BE596F" w:rsidRPr="00BE596F" w:rsidRDefault="00BE596F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596F">
              <w:rPr>
                <w:rFonts w:eastAsiaTheme="minorHAnsi"/>
                <w:sz w:val="20"/>
                <w:szCs w:val="20"/>
              </w:rPr>
              <w:t xml:space="preserve">BiFC3-derived containing N-terminal tagging of </w:t>
            </w:r>
            <w:r w:rsidRPr="00BE596F">
              <w:rPr>
                <w:rFonts w:eastAsiaTheme="minorHAnsi"/>
                <w:i/>
                <w:sz w:val="20"/>
                <w:szCs w:val="20"/>
              </w:rPr>
              <w:t>MBF1</w:t>
            </w:r>
            <w:r w:rsidRPr="00BE596F">
              <w:rPr>
                <w:rFonts w:eastAsiaTheme="minorHAnsi"/>
                <w:sz w:val="20"/>
                <w:szCs w:val="20"/>
              </w:rPr>
              <w:t xml:space="preserve"> with the C-terminal end of </w:t>
            </w:r>
            <w:proofErr w:type="spellStart"/>
            <w:r w:rsidRPr="00BE596F">
              <w:rPr>
                <w:rFonts w:eastAsiaTheme="minorHAnsi"/>
                <w:sz w:val="20"/>
                <w:szCs w:val="20"/>
              </w:rPr>
              <w:t>yEmVenus</w:t>
            </w:r>
            <w:proofErr w:type="spellEnd"/>
            <w:r w:rsidRPr="00BE596F">
              <w:rPr>
                <w:rFonts w:eastAsiaTheme="minorHAnsi"/>
                <w:sz w:val="20"/>
                <w:szCs w:val="20"/>
              </w:rPr>
              <w:t>, CV-MBF1</w:t>
            </w:r>
          </w:p>
        </w:tc>
      </w:tr>
      <w:tr w:rsidR="00BE596F" w:rsidRPr="007B71C0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BE596F" w:rsidRPr="00BE596F" w:rsidRDefault="00BE596F" w:rsidP="00213E2A">
            <w:pPr>
              <w:rPr>
                <w:sz w:val="20"/>
                <w:szCs w:val="20"/>
              </w:rPr>
            </w:pPr>
            <w:r w:rsidRPr="00BE596F">
              <w:rPr>
                <w:rFonts w:eastAsiaTheme="minorHAnsi"/>
                <w:sz w:val="20"/>
                <w:szCs w:val="20"/>
              </w:rPr>
              <w:t>pDS2126</w:t>
            </w:r>
          </w:p>
        </w:tc>
        <w:tc>
          <w:tcPr>
            <w:tcW w:w="992" w:type="dxa"/>
            <w:shd w:val="clear" w:color="auto" w:fill="auto"/>
          </w:tcPr>
          <w:p w:rsidR="00BE596F" w:rsidRPr="00BE596F" w:rsidRDefault="00BE596F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596F">
              <w:rPr>
                <w:sz w:val="20"/>
                <w:szCs w:val="20"/>
              </w:rPr>
              <w:t>BiFC1</w:t>
            </w:r>
          </w:p>
        </w:tc>
        <w:tc>
          <w:tcPr>
            <w:tcW w:w="1134" w:type="dxa"/>
            <w:shd w:val="clear" w:color="auto" w:fill="auto"/>
          </w:tcPr>
          <w:p w:rsidR="00BE596F" w:rsidRPr="00BE596F" w:rsidRDefault="00BE596F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ubotić&lt;/Author&gt;&lt;Year&gt;2017&lt;/Year&gt;&lt;RecNum&gt;7733&lt;/RecNum&gt;&lt;DisplayText&gt;(Subotić et al., 2017)&lt;/DisplayText&gt;&lt;record&gt;&lt;rec-number&gt;7733&lt;/rec-number&gt;&lt;foreign-keys&gt;&lt;key app="EN" db-id="zzwpfs550wtxs5ee0xnxwzz2559e2ev2pfpx" timestamp="1572280599" guid="4e44edef-f65e-4f03-88b7-2462ca4818b8"&gt;7733&lt;/key&gt;&lt;/foreign-keys&gt;&lt;ref-type name="Journal Article"&gt;17&lt;/ref-type&gt;&lt;contributors&gt;&lt;authors&gt;&lt;author&gt;Subotić, Ana&lt;/author&gt;&lt;author&gt;Swinnen, Erwin&lt;/author&gt;&lt;author&gt;Demuyser, Liesbeth&lt;/author&gt;&lt;author&gt;De Keersmaecker, Herlinde&lt;/author&gt;&lt;author&gt;Mizuno, Hideaki&lt;/author&gt;&lt;author&gt;Tournu, Hélène&lt;/author&gt;&lt;author&gt;van Dijck, Patrick&lt;/author&gt;&lt;/authors&gt;&lt;/contributors&gt;&lt;auth-address&gt;VIB-KU Leuven Center for Microbiology, KU Leuven, 3001 Leuven, Belgium.&lt;/auth-address&gt;&lt;titles&gt;&lt;title&gt;A Bimolecular Fluorescence Complementation Tool for Identification of Protein-Protein Interactions in Candida albicans.&lt;/title&gt;&lt;secondary-title&gt;G3 (Bethesda, Md.)&lt;/secondary-title&gt;&lt;/titles&gt;&lt;periodical&gt;&lt;full-title&gt;G3 (Bethesda, Md.)&lt;/full-title&gt;&lt;/periodical&gt;&lt;pages&gt;3509-3520&lt;/pages&gt;&lt;volume&gt;7&lt;/volume&gt;&lt;number&gt;10&lt;/number&gt;&lt;dates&gt;&lt;year&gt;2017&lt;/year&gt;&lt;pub-dates&gt;&lt;date&gt;Oct 05&lt;/date&gt;&lt;/pub-dates&gt;&lt;/dates&gt;&lt;publisher&gt;G3: Genes, Genomes, Genetics&lt;/publisher&gt;&lt;accession-num&gt;28860184&lt;/accession-num&gt;&lt;label&gt;r22792&lt;/label&gt;&lt;urls&gt;&lt;related-urls&gt;&lt;url&gt;http://www.g3journal.org/content/7/10/3509&lt;/url&gt;&lt;/related-urls&gt;&lt;/urls&gt;&lt;custom3&gt;papers3://publication/uuid/0C801D3A-54C1-428E-A863-9D8E55B95456&lt;/custom3&gt;&lt;electronic-resource-num&gt;10.1534/g3.117.300149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Subotić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6100" w:type="dxa"/>
            <w:shd w:val="clear" w:color="auto" w:fill="auto"/>
          </w:tcPr>
          <w:p w:rsidR="00BE596F" w:rsidRPr="00BE596F" w:rsidRDefault="00BE596F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596F">
              <w:rPr>
                <w:rFonts w:eastAsiaTheme="minorHAnsi"/>
                <w:sz w:val="20"/>
                <w:szCs w:val="20"/>
              </w:rPr>
              <w:t xml:space="preserve">BiFC1-derived containing N-terminal tagging of </w:t>
            </w:r>
            <w:r w:rsidRPr="00BE596F">
              <w:rPr>
                <w:rFonts w:eastAsiaTheme="minorHAnsi"/>
                <w:i/>
                <w:sz w:val="20"/>
                <w:szCs w:val="20"/>
              </w:rPr>
              <w:t>GCN4</w:t>
            </w:r>
            <w:r w:rsidRPr="00BE596F">
              <w:rPr>
                <w:rFonts w:eastAsiaTheme="minorHAnsi"/>
                <w:sz w:val="20"/>
                <w:szCs w:val="20"/>
              </w:rPr>
              <w:t xml:space="preserve"> with the N-terminal end of </w:t>
            </w:r>
            <w:proofErr w:type="spellStart"/>
            <w:r w:rsidRPr="00BE596F">
              <w:rPr>
                <w:rFonts w:eastAsiaTheme="minorHAnsi"/>
                <w:sz w:val="20"/>
                <w:szCs w:val="20"/>
              </w:rPr>
              <w:t>yEmVenus</w:t>
            </w:r>
            <w:proofErr w:type="spellEnd"/>
            <w:r w:rsidRPr="00BE596F">
              <w:rPr>
                <w:rFonts w:eastAsiaTheme="minorHAnsi"/>
                <w:sz w:val="20"/>
                <w:szCs w:val="20"/>
              </w:rPr>
              <w:t>, NV-MBF1</w:t>
            </w:r>
          </w:p>
        </w:tc>
      </w:tr>
    </w:tbl>
    <w:p w:rsidR="00CA7983" w:rsidRDefault="00CA7983"/>
    <w:p w:rsidR="00BE596F" w:rsidRDefault="00BE596F"/>
    <w:p w:rsidR="00CA7983" w:rsidRDefault="00CA7983" w:rsidP="00CA7983">
      <w:r>
        <w:br w:type="page"/>
      </w:r>
    </w:p>
    <w:p w:rsidR="00CA7983" w:rsidRPr="00D45129" w:rsidRDefault="00CA7983" w:rsidP="00CA7983">
      <w:pPr>
        <w:pStyle w:val="Lgende"/>
        <w:rPr>
          <w:sz w:val="20"/>
          <w:szCs w:val="20"/>
          <w:lang w:val="en-US"/>
        </w:rPr>
      </w:pPr>
      <w:r w:rsidRPr="00D45129">
        <w:rPr>
          <w:color w:val="000000" w:themeColor="text1"/>
          <w:sz w:val="20"/>
          <w:szCs w:val="20"/>
          <w:lang w:val="en-US"/>
        </w:rPr>
        <w:lastRenderedPageBreak/>
        <w:t>Table S</w:t>
      </w:r>
      <w:r>
        <w:rPr>
          <w:color w:val="000000" w:themeColor="text1"/>
          <w:sz w:val="20"/>
          <w:szCs w:val="20"/>
          <w:lang w:val="en-US"/>
        </w:rPr>
        <w:t>3</w:t>
      </w:r>
      <w:r w:rsidRPr="00D45129">
        <w:rPr>
          <w:color w:val="000000" w:themeColor="text1"/>
          <w:sz w:val="20"/>
          <w:szCs w:val="20"/>
          <w:lang w:val="en-US"/>
        </w:rPr>
        <w:t xml:space="preserve">: List of </w:t>
      </w:r>
      <w:r>
        <w:rPr>
          <w:color w:val="000000" w:themeColor="text1"/>
          <w:sz w:val="20"/>
          <w:szCs w:val="20"/>
          <w:lang w:val="en-US"/>
        </w:rPr>
        <w:t>strains</w:t>
      </w:r>
    </w:p>
    <w:tbl>
      <w:tblPr>
        <w:tblStyle w:val="Ombrageclair1"/>
        <w:tblW w:w="9322" w:type="dxa"/>
        <w:tblLook w:val="04A0" w:firstRow="1" w:lastRow="0" w:firstColumn="1" w:lastColumn="0" w:noHBand="0" w:noVBand="1"/>
      </w:tblPr>
      <w:tblGrid>
        <w:gridCol w:w="1129"/>
        <w:gridCol w:w="1389"/>
        <w:gridCol w:w="5663"/>
        <w:gridCol w:w="1141"/>
      </w:tblGrid>
      <w:tr w:rsidR="00CA7983" w:rsidRPr="00797016" w:rsidTr="00CA7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Strain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Parent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tabs>
                <w:tab w:val="left" w:pos="582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Genotype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Reference</w:t>
            </w:r>
          </w:p>
        </w:tc>
      </w:tr>
      <w:tr w:rsidR="00CA7983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SC5314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Wild type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BE596F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Gillum&lt;/Author&gt;&lt;Year&gt;1984&lt;/Year&gt;&lt;RecNum&gt;245&lt;/RecNum&gt;&lt;DisplayText&gt;(Gillum et al., 1984)&lt;/DisplayText&gt;&lt;record&gt;&lt;rec-number&gt;245&lt;/rec-number&gt;&lt;foreign-keys&gt;&lt;key app="EN" db-id="ze2p0xr5qasrtqer2r4vr0920vfwzre5spx9" timestamp="1597245034"&gt;245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Isolation of the Candida albicans gene for orotidine-5&amp;apos;-phosphate decarboxylase by complementation of S. cerevisiae ura3 and E. coli pyrF mutations&lt;/title&gt;&lt;secondary-title&gt;Mol Gen Genet&lt;/secondary-title&gt;&lt;alt-title&gt;Molecular &amp;amp; general genetics : MGG&lt;/alt-title&gt;&lt;/titles&gt;&lt;periodical&gt;&lt;full-title&gt;Mol Gen Genet&lt;/full-title&gt;&lt;abbr-1&gt;Molecular &amp;amp; general genetics : MGG&lt;/abbr-1&gt;&lt;/periodical&gt;&lt;alt-periodical&gt;&lt;full-title&gt;Mol Gen Genet&lt;/full-title&gt;&lt;abbr-1&gt;Molecular &amp;amp; general genetics : MGG&lt;/abbr-1&gt;&lt;/alt-periodical&gt;&lt;pages&gt;179-82&lt;/pages&gt;&lt;volume&gt;198&lt;/volume&gt;&lt;number&gt;1&lt;/number&gt;&lt;edition&gt;1984/01/01&lt;/edition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amp;#xD;0026-8925 (Linking)&lt;/isbn&gt;&lt;accession-num&gt;6394964&lt;/accession-num&gt;&lt;work-type&gt;Comparative Study&lt;/work-type&gt;&lt;urls&gt;&lt;related-urls&gt;&lt;url&gt;http://www.ncbi.nlm.nih.gov/pubmed/6394964&lt;/url&gt;&lt;url&gt;http://link.springer.com/article/10.1007%2FBF00328721&lt;/url&gt;&lt;/related-urls&gt;&lt;/urls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Gillum et al., 1984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CA7983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ACY367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ACY365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BE596F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bW9yaW0tVmF6PC9BdXRob3I+PFllYXI+MjAxNTwvWWVh
cj48UmVjTnVtPjc0NDg8L1JlY051bT48RGlzcGxheVRleHQ+KEFtb3JpbS1WYXogZXQgYWwuLCAy
MDE1KTwvRGlzcGxheVRleHQ+PHJlY29yZD48cmVjLW51bWJlcj43NDQ4PC9yZWMtbnVtYmVyPjxm
b3JlaWduLWtleXM+PGtleSBhcHA9IkVOIiBkYi1pZD0ienp3cGZzNTUwd3R4czVlZTB4bnh3enoy
NTU5ZTJldjJwZnB4IiB0aW1lc3RhbXA9IjE1NzIyODA1OTciIGd1aWQ9IjJhNTVmMGZlLTRiYTUt
NDE0ZS1hZDEyLWFmNjNjZjY2NGI0MSI+NzQ0ODwva2V5PjwvZm9yZWlnbi1rZXlzPjxyZWYtdHlw
ZSBuYW1lPSJKb3VybmFsIEFydGljbGUiPjE3PC9yZWYtdHlwZT48Y29udHJpYnV0b3JzPjxhdXRo
b3JzPjxhdXRob3I+QW1vcmltLVZheiwgUy48L2F1dGhvcj48YXV0aG9yPkRlbGFyemUsIEUuPC9h
dXRob3I+PGF1dGhvcj5Jc2NoZXIsIEYuPC9hdXRob3I+PGF1dGhvcj5TYW5nbGFyZCwgRC48L2F1
dGhvcj48YXV0aG9yPkNvc3RlLCBBLiBULjwvYXV0aG9yPjwvYXV0aG9ycz48L2NvbnRyaWJ1dG9y
cz48YXV0aC1hZGRyZXNzPlNhbmdsYXJkLCBEJiN4RDtVbml2IExhdXNhbm5lIEhvc3AsIEluc3Qg
TWljcm9iaW9sLCBSdWUgQnVnbm9uIDQ4LCBDSC0xMDExIExhdXNhbm5lLCBTd2l0emVybGFuZCYj
eEQ7VW5pdiBMYXVzYW5uZSBIb3NwLCBJbnN0IE1pY3JvYmlvbCwgUnVlIEJ1Z25vbiA0OCwgQ0gt
MTAxMSBMYXVzYW5uZSwgU3dpdHplcmxhbmQmI3hEO1VuaXYgTGF1c2FubmUsIEluc3QgTWljcm9i
aW9sLCBDSC0xMDExIExhdXNhbm5lLCBTd2l0emVybGFuZCYjeEQ7VW5pdiBIb3NwIEN0ciwgQ0gt
MTAxMSBMYXVzYW5uZSwgU3dpdHplcmxhbmQ8L2F1dGgtYWRkcmVzcz48dGl0bGVzPjx0aXRsZT48
c3R5bGUgZmFjZT0ibm9ybWFsIiBmb250PSJkZWZhdWx0IiBzaXplPSIxMDAlIj5FeGFtaW5pbmcg
dGhlIHZpcnVsZW5jZSBvZiA8L3N0eWxlPjxzdHlsZSBmYWNlPSJpdGFsaWMiIGZvbnQ9ImRlZmF1
bHQiIHNpemU9IjEwMCUiPkNhbmRpZGEgYWxiaWNhbnM8L3N0eWxlPjxzdHlsZSBmYWNlPSJub3Jt
YWwiIGZvbnQ9ImRlZmF1bHQiIHNpemU9IjEwMCUiPiB0cmFuc2NyaXB0aW9uIGZhY3RvciBtdXRh
bnRzIHVzaW5nIDwvc3R5bGU+PHN0eWxlIGZhY2U9Iml0YWxpYyIgZm9udD0iZGVmYXVsdCIgc2l6
ZT0iMTAwJSI+R2FsbGVyaWEgbWVsbG9uZWxsYTwvc3R5bGU+PHN0eWxlIGZhY2U9Im5vcm1hbCIg
Zm9udD0iZGVmYXVsdCIgc2l6ZT0iMTAwJSI+IGFuZCBtb3VzZSBpbmZlY3Rpb24gbW9kZWxzPC9z
dHlsZT48L3RpdGxlPjxzZWNvbmRhcnktdGl0bGU+RnJvbnQgTWljcm9iaW9sPC9zZWNvbmRhcnkt
dGl0bGU+PGFsdC10aXRsZT5Gcm9udCBNaWNyb2Jpb2w8L2FsdC10aXRsZT48c2hvcnQtdGl0bGU+
U2NyZWVuaW5nIEMuIGFsYmljYW5zIFRGIG11dGFudHMgdXNpbmcgdHdvIGFuaW1hbCBtb2RlbHM8
L3Nob3J0LXRpdGxlPjwvdGl0bGVzPjxwZXJpb2RpY2FsPjxmdWxsLXRpdGxlPkZyb250IE1pY3Jv
YmlvbDwvZnVsbC10aXRsZT48L3BlcmlvZGljYWw+PGFsdC1wZXJpb2RpY2FsPjxmdWxsLXRpdGxl
PkZyb250IE1pY3JvYmlvbDwvZnVsbC10aXRsZT48L2FsdC1wZXJpb2RpY2FsPjx2b2x1bWU+Njwv
dm9sdW1lPjxrZXl3b3Jkcz48a2V5d29yZD5jYW5kaWRhIGFsYmljYW5zPC9rZXl3b3JkPjxrZXl3
b3JkPnRyYW5zY3JpcHRpb24gZmFjdG9yczwva2V5d29yZD48a2V5d29yZD52aXJ1bGVuY2U8L2tl
eXdvcmQ+PGtleXdvcmQ+bWljZTwva2V5d29yZD48a2V5d29yZD5nYWxsZXJpYSBtZWxsb25lbGxh
PC9rZXl3b3JkPjxrZXl3b3JkPnppbmMgY2x1c3RlciBwcm90ZWluczwva2V5d29yZD48a2V5d29y
ZD5mYWxzZSBkaXNjb3ZlcnkgcmF0ZTwva2V5d29yZD48a2V5d29yZD5zYWNjaGFyb215Y2VzLWNl
cmV2aXNpYWU8L2tleXdvcmQ+PGtleXdvcmQ+Y3J5cHRvY29jY3VzLW5lb2Zvcm1hbnM8L2tleXdv
cmQ+PGtleXdvcmQ+aG9zdDwva2V5d29yZD48a2V5d29yZD5wYXRob2dlbmVzaXM8L2tleXdvcmQ+
PGtleXdvcmQ+c3RyYWluPC9rZXl3b3JkPjxrZXl3b3JkPnN0cmVzczwva2V5d29yZD48a2V5d29y
ZD5yb2xlczwva2V5d29yZD48a2V5d29yZD5pZGVudGlmaWNhdGlvbjwva2V5d29yZD48L2tleXdv
cmRzPjxkYXRlcz48eWVhcj4yMDE1PC95ZWFyPjxwdWItZGF0ZXM+PGRhdGU+QXByIDEwPC9kYXRl
PjwvcHViLWRhdGVzPjwvZGF0ZXM+PGlzYm4+MTY2NC0zMDJ4PC9pc2JuPjxhY2Nlc3Npb24tbnVt
PldPUzowMDAzNTI1NTY0MDAwMDQ8L2FjY2Vzc2lvbi1udW0+PHdvcmstdHlwZT5PcmlnaW5hbCBS
ZXNlYXJjaDwvd29yay10eXBlPjx1cmxzPjxyZWxhdGVkLXVybHM+PHVybD4mbHQ7R28gdG8gSVNJ
Jmd0OzovL1dPUzowMDAzNTI1NTY0MDAwMDQ8L3VybD48dXJsPmh0dHBzOi8vZmpmc2RhdGEwMXBy
b2QuYmxvYi5jb3JlLndpbmRvd3MubmV0L2FydGljbGVzL2ZpbGVzLzE0NDU0Ny9wdWJtZWQtemlw
Ly52ZXJzaW9ucy8xLy5wYWNrYWdlLWVudHJpZXMvZm1pY2ItMDYtMDAzNjcvZm1pY2ItMDYtMDAz
NjcucGRmP3N2PTIwMTUtMTItMTEmYW1wO3NyPWImYW1wO3NpZz05Z0h6STRwYXhaRmV0TXZ0OVFn
aWpMWURVVWt5SnVkOCUyRnR5ak5vcGNxU1ElM0QmYW1wO3NlPTIwMTktMDMtMTJUMDYlM0E0NiUz
QTA2WiZhbXA7c3A9ciZhbXA7cnNjZD1hdHRhY2htZW50JTNCJTIwZmlsZW5hbWUlMkElM0RVVEYt
OCUyNyUyN2ZtaWNiLTA2LTAwMzY3LnBkZjwvdXJsPjwvcmVsYXRlZC11cmxzPjwvdXJscz48ZWxl
Y3Ryb25pYy1yZXNvdXJjZS1udW0+QVJUTiAzNjcmI3hEO0RPSSAxMC4zMzg5L2ZtaWNiLjIwMTUu
MDAzNjc8L2VsZWN0cm9uaWMtcmVzb3VyY2UtbnVtPjxsYW5ndWFnZT5FbmdsaXNoPC9sYW5ndWFn
Z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bW9yaW0tVmF6PC9BdXRob3I+PFllYXI+MjAxNTwvWWVh
cj48UmVjTnVtPjc0NDg8L1JlY051bT48RGlzcGxheVRleHQ+KEFtb3JpbS1WYXogZXQgYWwuLCAy
MDE1KTwvRGlzcGxheVRleHQ+PHJlY29yZD48cmVjLW51bWJlcj43NDQ4PC9yZWMtbnVtYmVyPjxm
b3JlaWduLWtleXM+PGtleSBhcHA9IkVOIiBkYi1pZD0ienp3cGZzNTUwd3R4czVlZTB4bnh3enoy
NTU5ZTJldjJwZnB4IiB0aW1lc3RhbXA9IjE1NzIyODA1OTciIGd1aWQ9IjJhNTVmMGZlLTRiYTUt
NDE0ZS1hZDEyLWFmNjNjZjY2NGI0MSI+NzQ0ODwva2V5PjwvZm9yZWlnbi1rZXlzPjxyZWYtdHlw
ZSBuYW1lPSJKb3VybmFsIEFydGljbGUiPjE3PC9yZWYtdHlwZT48Y29udHJpYnV0b3JzPjxhdXRo
b3JzPjxhdXRob3I+QW1vcmltLVZheiwgUy48L2F1dGhvcj48YXV0aG9yPkRlbGFyemUsIEUuPC9h
dXRob3I+PGF1dGhvcj5Jc2NoZXIsIEYuPC9hdXRob3I+PGF1dGhvcj5TYW5nbGFyZCwgRC48L2F1
dGhvcj48YXV0aG9yPkNvc3RlLCBBLiBULjwvYXV0aG9yPjwvYXV0aG9ycz48L2NvbnRyaWJ1dG9y
cz48YXV0aC1hZGRyZXNzPlNhbmdsYXJkLCBEJiN4RDtVbml2IExhdXNhbm5lIEhvc3AsIEluc3Qg
TWljcm9iaW9sLCBSdWUgQnVnbm9uIDQ4LCBDSC0xMDExIExhdXNhbm5lLCBTd2l0emVybGFuZCYj
eEQ7VW5pdiBMYXVzYW5uZSBIb3NwLCBJbnN0IE1pY3JvYmlvbCwgUnVlIEJ1Z25vbiA0OCwgQ0gt
MTAxMSBMYXVzYW5uZSwgU3dpdHplcmxhbmQmI3hEO1VuaXYgTGF1c2FubmUsIEluc3QgTWljcm9i
aW9sLCBDSC0xMDExIExhdXNhbm5lLCBTd2l0emVybGFuZCYjeEQ7VW5pdiBIb3NwIEN0ciwgQ0gt
MTAxMSBMYXVzYW5uZSwgU3dpdHplcmxhbmQ8L2F1dGgtYWRkcmVzcz48dGl0bGVzPjx0aXRsZT48
c3R5bGUgZmFjZT0ibm9ybWFsIiBmb250PSJkZWZhdWx0IiBzaXplPSIxMDAlIj5FeGFtaW5pbmcg
dGhlIHZpcnVsZW5jZSBvZiA8L3N0eWxlPjxzdHlsZSBmYWNlPSJpdGFsaWMiIGZvbnQ9ImRlZmF1
bHQiIHNpemU9IjEwMCUiPkNhbmRpZGEgYWxiaWNhbnM8L3N0eWxlPjxzdHlsZSBmYWNlPSJub3Jt
YWwiIGZvbnQ9ImRlZmF1bHQiIHNpemU9IjEwMCUiPiB0cmFuc2NyaXB0aW9uIGZhY3RvciBtdXRh
bnRzIHVzaW5nIDwvc3R5bGU+PHN0eWxlIGZhY2U9Iml0YWxpYyIgZm9udD0iZGVmYXVsdCIgc2l6
ZT0iMTAwJSI+R2FsbGVyaWEgbWVsbG9uZWxsYTwvc3R5bGU+PHN0eWxlIGZhY2U9Im5vcm1hbCIg
Zm9udD0iZGVmYXVsdCIgc2l6ZT0iMTAwJSI+IGFuZCBtb3VzZSBpbmZlY3Rpb24gbW9kZWxzPC9z
dHlsZT48L3RpdGxlPjxzZWNvbmRhcnktdGl0bGU+RnJvbnQgTWljcm9iaW9sPC9zZWNvbmRhcnkt
dGl0bGU+PGFsdC10aXRsZT5Gcm9udCBNaWNyb2Jpb2w8L2FsdC10aXRsZT48c2hvcnQtdGl0bGU+
U2NyZWVuaW5nIEMuIGFsYmljYW5zIFRGIG11dGFudHMgdXNpbmcgdHdvIGFuaW1hbCBtb2RlbHM8
L3Nob3J0LXRpdGxlPjwvdGl0bGVzPjxwZXJpb2RpY2FsPjxmdWxsLXRpdGxlPkZyb250IE1pY3Jv
YmlvbDwvZnVsbC10aXRsZT48L3BlcmlvZGljYWw+PGFsdC1wZXJpb2RpY2FsPjxmdWxsLXRpdGxl
PkZyb250IE1pY3JvYmlvbDwvZnVsbC10aXRsZT48L2FsdC1wZXJpb2RpY2FsPjx2b2x1bWU+Njwv
dm9sdW1lPjxrZXl3b3Jkcz48a2V5d29yZD5jYW5kaWRhIGFsYmljYW5zPC9rZXl3b3JkPjxrZXl3
b3JkPnRyYW5zY3JpcHRpb24gZmFjdG9yczwva2V5d29yZD48a2V5d29yZD52aXJ1bGVuY2U8L2tl
eXdvcmQ+PGtleXdvcmQ+bWljZTwva2V5d29yZD48a2V5d29yZD5nYWxsZXJpYSBtZWxsb25lbGxh
PC9rZXl3b3JkPjxrZXl3b3JkPnppbmMgY2x1c3RlciBwcm90ZWluczwva2V5d29yZD48a2V5d29y
ZD5mYWxzZSBkaXNjb3ZlcnkgcmF0ZTwva2V5d29yZD48a2V5d29yZD5zYWNjaGFyb215Y2VzLWNl
cmV2aXNpYWU8L2tleXdvcmQ+PGtleXdvcmQ+Y3J5cHRvY29jY3VzLW5lb2Zvcm1hbnM8L2tleXdv
cmQ+PGtleXdvcmQ+aG9zdDwva2V5d29yZD48a2V5d29yZD5wYXRob2dlbmVzaXM8L2tleXdvcmQ+
PGtleXdvcmQ+c3RyYWluPC9rZXl3b3JkPjxrZXl3b3JkPnN0cmVzczwva2V5d29yZD48a2V5d29y
ZD5yb2xlczwva2V5d29yZD48a2V5d29yZD5pZGVudGlmaWNhdGlvbjwva2V5d29yZD48L2tleXdv
cmRzPjxkYXRlcz48eWVhcj4yMDE1PC95ZWFyPjxwdWItZGF0ZXM+PGRhdGU+QXByIDEwPC9kYXRl
PjwvcHViLWRhdGVzPjwvZGF0ZXM+PGlzYm4+MTY2NC0zMDJ4PC9pc2JuPjxhY2Nlc3Npb24tbnVt
PldPUzowMDAzNTI1NTY0MDAwMDQ8L2FjY2Vzc2lvbi1udW0+PHdvcmstdHlwZT5PcmlnaW5hbCBS
ZXNlYXJjaDwvd29yay10eXBlPjx1cmxzPjxyZWxhdGVkLXVybHM+PHVybD4mbHQ7R28gdG8gSVNJ
Jmd0OzovL1dPUzowMDAzNTI1NTY0MDAwMDQ8L3VybD48dXJsPmh0dHBzOi8vZmpmc2RhdGEwMXBy
b2QuYmxvYi5jb3JlLndpbmRvd3MubmV0L2FydGljbGVzL2ZpbGVzLzE0NDU0Ny9wdWJtZWQtemlw
Ly52ZXJzaW9ucy8xLy5wYWNrYWdlLWVudHJpZXMvZm1pY2ItMDYtMDAzNjcvZm1pY2ItMDYtMDAz
NjcucGRmP3N2PTIwMTUtMTItMTEmYW1wO3NyPWImYW1wO3NpZz05Z0h6STRwYXhaRmV0TXZ0OVFn
aWpMWURVVWt5SnVkOCUyRnR5ak5vcGNxU1ElM0QmYW1wO3NlPTIwMTktMDMtMTJUMDYlM0E0NiUz
QTA2WiZhbXA7c3A9ciZhbXA7cnNjZD1hdHRhY2htZW50JTNCJTIwZmlsZW5hbWUlMkElM0RVVEYt
OCUyNyUyN2ZtaWNiLTA2LTAwMzY3LnBkZjwvdXJsPjwvcmVsYXRlZC11cmxzPjwvdXJscz48ZWxl
Y3Ryb25pYy1yZXNvdXJjZS1udW0+QVJUTiAzNjcmI3hEO0RPSSAxMC4zMzg5L2ZtaWNiLjIwMTUu
MDAzNjc8L2VsZWN0cm9uaWMtcmVzb3VyY2UtbnVtPjxsYW5ndWFnZT5FbmdsaXNoPC9sYW5ndWFn
Z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Amorim-Vaz et al., 2015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CA7983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SVY7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ACY367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sz w:val="20"/>
                <w:szCs w:val="20"/>
              </w:rPr>
              <w:t>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-SAT1-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SVY24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SVY7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::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36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SC5314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  <w:highlight w:val="yellow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-SAT1-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38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36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  <w:highlight w:val="yellow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42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38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-SAT1-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43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42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  <w:highlight w:val="yellow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924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43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  <w:highlight w:val="yellow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-SAT1-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925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924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  <w:highlight w:val="yellow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37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ACY367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  <w:highlight w:val="yellow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 xml:space="preserve">, 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-SAT1-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39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37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  <w:highlight w:val="yellow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 xml:space="preserve">, 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41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39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  <w:highlight w:val="yellow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 xml:space="preserve">, 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-SAT1-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917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841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  <w:highlight w:val="yellow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 xml:space="preserve">, 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920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917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  <w:highlight w:val="yellow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 xml:space="preserve">, 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::FRT-SAT1-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922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920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 xml:space="preserve">, 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::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926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DSY4922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-SAT1-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 xml:space="preserve">, 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GCN4::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ACY392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ACY361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, ura3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-SAT1-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URA3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ACY393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ACY392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, ura3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URA3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ACY394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ACY393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, ura3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-SAT1-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ura3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ACY395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ACY394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, ura3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ura3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SVY25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ACY395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-SAT1-FRT, ura3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ura3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A7983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A7983" w:rsidRPr="00797016" w:rsidRDefault="00CA7983" w:rsidP="00213E2A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SVY26</w:t>
            </w:r>
          </w:p>
        </w:tc>
        <w:tc>
          <w:tcPr>
            <w:tcW w:w="1389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SVY25</w:t>
            </w:r>
          </w:p>
        </w:tc>
        <w:tc>
          <w:tcPr>
            <w:tcW w:w="5663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, ura3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/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ura3</w:t>
            </w:r>
            <w:r w:rsidRPr="00797016">
              <w:rPr>
                <w:rFonts w:cs="Times New Roman"/>
                <w:color w:val="auto"/>
                <w:sz w:val="20"/>
                <w:szCs w:val="20"/>
              </w:rPr>
              <w:t>Δ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FRT,</w:t>
            </w:r>
          </w:p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 xml:space="preserve"> RPS10/rps10</w:t>
            </w:r>
            <w:r w:rsidRPr="00335E4C">
              <w:rPr>
                <w:rFonts w:cs="Times New Roman"/>
                <w:sz w:val="20"/>
                <w:szCs w:val="20"/>
              </w:rPr>
              <w:t>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MBF1-GFP</w:t>
            </w:r>
            <w:r w:rsidRPr="00335E4C">
              <w:rPr>
                <w:rFonts w:cs="Times New Roman"/>
                <w:sz w:val="20"/>
                <w:szCs w:val="20"/>
              </w:rPr>
              <w:t>::</w:t>
            </w:r>
            <w:r w:rsidRPr="00797016">
              <w:rPr>
                <w:rFonts w:cs="Times New Roman"/>
                <w:i/>
                <w:color w:val="auto"/>
                <w:sz w:val="20"/>
                <w:szCs w:val="20"/>
              </w:rPr>
              <w:t>URA3</w:t>
            </w:r>
          </w:p>
        </w:tc>
        <w:tc>
          <w:tcPr>
            <w:tcW w:w="1141" w:type="dxa"/>
            <w:shd w:val="clear" w:color="auto" w:fill="auto"/>
          </w:tcPr>
          <w:p w:rsidR="00CA7983" w:rsidRPr="00797016" w:rsidRDefault="00CA7983" w:rsidP="00213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FF3934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FF3934" w:rsidRDefault="00FF3934" w:rsidP="00213E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N152</w:t>
            </w:r>
          </w:p>
        </w:tc>
        <w:tc>
          <w:tcPr>
            <w:tcW w:w="1389" w:type="dxa"/>
            <w:shd w:val="clear" w:color="auto" w:fill="auto"/>
          </w:tcPr>
          <w:p w:rsidR="00FF3934" w:rsidRDefault="00FF3934" w:rsidP="00C97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5314</w:t>
            </w:r>
          </w:p>
        </w:tc>
        <w:tc>
          <w:tcPr>
            <w:tcW w:w="5663" w:type="dxa"/>
            <w:shd w:val="clear" w:color="auto" w:fill="auto"/>
          </w:tcPr>
          <w:p w:rsidR="00FF3934" w:rsidRPr="00797016" w:rsidRDefault="00FF3934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FF3934">
              <w:rPr>
                <w:rFonts w:cs="Times New Roman"/>
                <w:i/>
                <w:sz w:val="20"/>
                <w:szCs w:val="20"/>
              </w:rPr>
              <w:t>arg4</w:t>
            </w:r>
            <w:r w:rsidRPr="00FF3934">
              <w:rPr>
                <w:rFonts w:cs="Times New Roman"/>
                <w:sz w:val="20"/>
                <w:szCs w:val="20"/>
              </w:rPr>
              <w:t>∆</w:t>
            </w:r>
            <w:r w:rsidRPr="00FF3934">
              <w:rPr>
                <w:rFonts w:cs="Times New Roman"/>
                <w:i/>
                <w:sz w:val="20"/>
                <w:szCs w:val="20"/>
              </w:rPr>
              <w:t>/arg4</w:t>
            </w:r>
            <w:r w:rsidRPr="00FF3934">
              <w:rPr>
                <w:rFonts w:cs="Times New Roman"/>
                <w:sz w:val="20"/>
                <w:szCs w:val="20"/>
              </w:rPr>
              <w:t>∆</w:t>
            </w:r>
            <w:r w:rsidRPr="00FF3934">
              <w:rPr>
                <w:rFonts w:cs="Times New Roman"/>
                <w:i/>
                <w:sz w:val="20"/>
                <w:szCs w:val="20"/>
              </w:rPr>
              <w:t xml:space="preserve"> leu2</w:t>
            </w:r>
            <w:r w:rsidRPr="00FF3934">
              <w:rPr>
                <w:rFonts w:cs="Times New Roman"/>
                <w:sz w:val="20"/>
                <w:szCs w:val="20"/>
              </w:rPr>
              <w:t>∆</w:t>
            </w:r>
            <w:r w:rsidRPr="00FF3934">
              <w:rPr>
                <w:rFonts w:cs="Times New Roman"/>
                <w:i/>
                <w:sz w:val="20"/>
                <w:szCs w:val="20"/>
              </w:rPr>
              <w:t>/leu2</w:t>
            </w:r>
            <w:r w:rsidRPr="00FF3934">
              <w:rPr>
                <w:rFonts w:cs="Times New Roman"/>
                <w:sz w:val="20"/>
                <w:szCs w:val="20"/>
              </w:rPr>
              <w:t>∆</w:t>
            </w:r>
            <w:r w:rsidRPr="00FF3934">
              <w:rPr>
                <w:rFonts w:cs="Times New Roman"/>
                <w:i/>
                <w:sz w:val="20"/>
                <w:szCs w:val="20"/>
              </w:rPr>
              <w:t xml:space="preserve"> his1</w:t>
            </w:r>
            <w:r w:rsidRPr="00FF3934">
              <w:rPr>
                <w:rFonts w:cs="Times New Roman"/>
                <w:sz w:val="20"/>
                <w:szCs w:val="20"/>
              </w:rPr>
              <w:t>∆</w:t>
            </w:r>
            <w:r w:rsidRPr="00FF3934">
              <w:rPr>
                <w:rFonts w:cs="Times New Roman"/>
                <w:i/>
                <w:sz w:val="20"/>
                <w:szCs w:val="20"/>
              </w:rPr>
              <w:t>/his1</w:t>
            </w:r>
            <w:r w:rsidRPr="00FF3934">
              <w:rPr>
                <w:rFonts w:cs="Times New Roman"/>
                <w:sz w:val="20"/>
                <w:szCs w:val="20"/>
              </w:rPr>
              <w:t>∆</w:t>
            </w:r>
            <w:r w:rsidRPr="00FF3934">
              <w:rPr>
                <w:rFonts w:cs="Times New Roman"/>
                <w:i/>
                <w:sz w:val="20"/>
                <w:szCs w:val="20"/>
              </w:rPr>
              <w:t xml:space="preserve"> URA3/ura3</w:t>
            </w:r>
            <w:r w:rsidRPr="00FF3934">
              <w:rPr>
                <w:rFonts w:cs="Times New Roman"/>
                <w:sz w:val="20"/>
                <w:szCs w:val="20"/>
              </w:rPr>
              <w:t>∆</w:t>
            </w:r>
            <w:r w:rsidRPr="00FF3934">
              <w:rPr>
                <w:rFonts w:cs="Times New Roman"/>
                <w:i/>
                <w:sz w:val="20"/>
                <w:szCs w:val="20"/>
              </w:rPr>
              <w:t>:: imm434 IRO1/ iro1::imm434</w:t>
            </w:r>
          </w:p>
        </w:tc>
        <w:tc>
          <w:tcPr>
            <w:tcW w:w="1141" w:type="dxa"/>
            <w:shd w:val="clear" w:color="auto" w:fill="auto"/>
          </w:tcPr>
          <w:p w:rsidR="00FF3934" w:rsidRPr="00797016" w:rsidRDefault="00310810" w:rsidP="0021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Noble&lt;/Author&gt;&lt;Year&gt;2005&lt;/Year&gt;&lt;RecNum&gt;366&lt;/RecNum&gt;&lt;DisplayText&gt;(Noble and Johnson, 2005)&lt;/DisplayText&gt;&lt;record&gt;&lt;rec-number&gt;366&lt;/rec-number&gt;&lt;foreign-keys&gt;&lt;key app="EN" db-id="ze2p0xr5qasrtqer2r4vr0920vfwzre5spx9" timestamp="1597920773"&gt;366&lt;/key&gt;&lt;/foreign-keys&gt;&lt;ref-type name="Journal Article"&gt;17&lt;/ref-type&gt;&lt;contributors&gt;&lt;authors&gt;&lt;author&gt;Noble, Suzanne M&lt;/author&gt;&lt;author&gt;Johnson, Alexander D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/periodical&gt;&lt;pages&gt;298-309&lt;/pages&gt;&lt;volume&gt;4&lt;/volume&gt;&lt;number&gt;2&lt;/number&gt;&lt;keywords&gt;&lt;keyword&gt;Genetic Complementation Test&lt;/keyword&gt;&lt;keyword&gt;Genetic Markers&lt;/keyword&gt;&lt;keyword&gt;Candida albicans&lt;/keyword&gt;&lt;keyword&gt;Genes: Fungal&lt;/keyword&gt;&lt;keyword&gt;Animals&lt;/keyword&gt;&lt;keyword&gt;Humans&lt;/keyword&gt;&lt;keyword&gt;Mice&lt;/keyword&gt;&lt;keyword&gt;Fungal Proteins&lt;/keyword&gt;&lt;keyword&gt;Gene Expression Regulation: Fungal&lt;/keyword&gt;&lt;keyword&gt;Gene Deletion&lt;/keyword&gt;&lt;keyword&gt;Polymerase Chain Reaction&lt;/keyword&gt;&lt;keyword&gt;Survival Rate&lt;/keyword&gt;&lt;/keywords&gt;&lt;dates&gt;&lt;year&gt;2005&lt;/year&gt;&lt;pub-dates&gt;&lt;date&gt;Feb 1&lt;/date&gt;&lt;/pub-dates&gt;&lt;/dates&gt;&lt;accession-num&gt;15701792&lt;/accession-num&gt;&lt;label&gt;p00158&lt;/label&gt;&lt;urls&gt;&lt;related-urls&gt;&lt;url&gt;http://www.ncbi.nlm.nih.gov/entrez/query.fcgi?db=pubmed&amp;amp;cmd=Retrieve&amp;amp;dopt=AbstractPlus&amp;amp;list_uids=15701792&lt;/url&gt;&lt;/related-urls&gt;&lt;/urls&gt;&lt;custom3&gt;papers://B8A305DF-1F3A-44DF-BED1-2E958561D320/Paper/p158&lt;/custom3&gt;&lt;electronic-resource-num&gt;10.1128/EC.4.2.298-309.2005&lt;/electronic-resource-num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Noble and Johnson, 2005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F3934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FF3934" w:rsidRPr="00797016" w:rsidRDefault="00FF3934" w:rsidP="00FF393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SY5529</w:t>
            </w:r>
          </w:p>
        </w:tc>
        <w:tc>
          <w:tcPr>
            <w:tcW w:w="1389" w:type="dxa"/>
            <w:shd w:val="clear" w:color="auto" w:fill="auto"/>
          </w:tcPr>
          <w:p w:rsidR="00FF3934" w:rsidRPr="00797016" w:rsidRDefault="00FF3934" w:rsidP="00C97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N152</w:t>
            </w:r>
          </w:p>
        </w:tc>
        <w:tc>
          <w:tcPr>
            <w:tcW w:w="5663" w:type="dxa"/>
            <w:shd w:val="clear" w:color="auto" w:fill="auto"/>
          </w:tcPr>
          <w:p w:rsidR="00FF3934" w:rsidRPr="00C97954" w:rsidRDefault="00B57199" w:rsidP="00FF3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7954">
              <w:rPr>
                <w:rFonts w:cs="Times New Roman"/>
                <w:sz w:val="20"/>
                <w:szCs w:val="20"/>
              </w:rPr>
              <w:t>pDS2121</w:t>
            </w:r>
            <w:r w:rsidR="00A67E6A">
              <w:rPr>
                <w:rFonts w:cs="Times New Roman"/>
                <w:sz w:val="20"/>
                <w:szCs w:val="20"/>
              </w:rPr>
              <w:t>::</w:t>
            </w:r>
            <w:r w:rsidR="00A67E6A" w:rsidRPr="00A67E6A">
              <w:rPr>
                <w:rFonts w:cs="Times New Roman"/>
                <w:i/>
                <w:sz w:val="20"/>
                <w:szCs w:val="20"/>
              </w:rPr>
              <w:t>ARG4</w:t>
            </w:r>
          </w:p>
        </w:tc>
        <w:tc>
          <w:tcPr>
            <w:tcW w:w="1141" w:type="dxa"/>
            <w:shd w:val="clear" w:color="auto" w:fill="auto"/>
          </w:tcPr>
          <w:p w:rsidR="00FF3934" w:rsidRPr="00797016" w:rsidRDefault="00FF3934" w:rsidP="00FF3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FF3934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FF3934" w:rsidRPr="00797016" w:rsidRDefault="00FF3934" w:rsidP="00FF393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SY5544</w:t>
            </w:r>
          </w:p>
        </w:tc>
        <w:tc>
          <w:tcPr>
            <w:tcW w:w="1389" w:type="dxa"/>
            <w:shd w:val="clear" w:color="auto" w:fill="auto"/>
          </w:tcPr>
          <w:p w:rsidR="00FF3934" w:rsidRPr="00797016" w:rsidRDefault="00FF3934" w:rsidP="00C97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SY5529</w:t>
            </w:r>
          </w:p>
        </w:tc>
        <w:tc>
          <w:tcPr>
            <w:tcW w:w="5663" w:type="dxa"/>
            <w:shd w:val="clear" w:color="auto" w:fill="auto"/>
          </w:tcPr>
          <w:p w:rsidR="00FF3934" w:rsidRPr="00C97954" w:rsidRDefault="00B57199" w:rsidP="00FF3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7954">
              <w:rPr>
                <w:rFonts w:cs="Times New Roman"/>
                <w:sz w:val="20"/>
                <w:szCs w:val="20"/>
              </w:rPr>
              <w:t>pDS2121</w:t>
            </w:r>
            <w:r w:rsidR="00A67E6A">
              <w:rPr>
                <w:rFonts w:cs="Times New Roman"/>
                <w:sz w:val="20"/>
                <w:szCs w:val="20"/>
              </w:rPr>
              <w:t>::</w:t>
            </w:r>
            <w:r w:rsidR="00A67E6A" w:rsidRPr="00310810">
              <w:rPr>
                <w:rFonts w:cs="Times New Roman"/>
                <w:i/>
                <w:sz w:val="20"/>
                <w:szCs w:val="20"/>
              </w:rPr>
              <w:t xml:space="preserve">ARG4 </w:t>
            </w:r>
            <w:r w:rsidRPr="00C97954">
              <w:rPr>
                <w:rFonts w:cs="Times New Roman"/>
                <w:sz w:val="20"/>
                <w:szCs w:val="20"/>
              </w:rPr>
              <w:t xml:space="preserve"> pDS2126</w:t>
            </w:r>
            <w:r w:rsidR="00A67E6A">
              <w:rPr>
                <w:rFonts w:cs="Times New Roman"/>
                <w:sz w:val="20"/>
                <w:szCs w:val="20"/>
              </w:rPr>
              <w:t>::</w:t>
            </w:r>
            <w:r w:rsidR="00310810" w:rsidRPr="00310810">
              <w:rPr>
                <w:rFonts w:cs="Times New Roman"/>
                <w:i/>
                <w:sz w:val="20"/>
                <w:szCs w:val="20"/>
              </w:rPr>
              <w:t>LEU2</w:t>
            </w:r>
          </w:p>
        </w:tc>
        <w:tc>
          <w:tcPr>
            <w:tcW w:w="1141" w:type="dxa"/>
            <w:shd w:val="clear" w:color="auto" w:fill="auto"/>
          </w:tcPr>
          <w:p w:rsidR="00FF3934" w:rsidRPr="00797016" w:rsidRDefault="00FF3934" w:rsidP="00FF3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97954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97954" w:rsidRPr="00797016" w:rsidRDefault="00C97954" w:rsidP="00C9795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SY5552</w:t>
            </w:r>
          </w:p>
        </w:tc>
        <w:tc>
          <w:tcPr>
            <w:tcW w:w="1389" w:type="dxa"/>
            <w:shd w:val="clear" w:color="auto" w:fill="auto"/>
          </w:tcPr>
          <w:p w:rsidR="00C97954" w:rsidRPr="00797016" w:rsidRDefault="00C97954" w:rsidP="00C97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N152</w:t>
            </w:r>
          </w:p>
        </w:tc>
        <w:tc>
          <w:tcPr>
            <w:tcW w:w="5663" w:type="dxa"/>
            <w:shd w:val="clear" w:color="auto" w:fill="auto"/>
          </w:tcPr>
          <w:p w:rsidR="00C97954" w:rsidRPr="00C97954" w:rsidRDefault="00C97954" w:rsidP="00C97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7954">
              <w:rPr>
                <w:rFonts w:cs="Times New Roman"/>
                <w:sz w:val="20"/>
                <w:szCs w:val="20"/>
              </w:rPr>
              <w:t>BiFC3</w:t>
            </w:r>
            <w:r w:rsidR="00310810">
              <w:rPr>
                <w:rFonts w:cs="Times New Roman"/>
                <w:sz w:val="20"/>
                <w:szCs w:val="20"/>
              </w:rPr>
              <w:t>::</w:t>
            </w:r>
            <w:r w:rsidR="00310810" w:rsidRPr="00A67E6A">
              <w:rPr>
                <w:rFonts w:cs="Times New Roman"/>
                <w:i/>
                <w:sz w:val="20"/>
                <w:szCs w:val="20"/>
              </w:rPr>
              <w:t>ARG4</w:t>
            </w:r>
          </w:p>
        </w:tc>
        <w:tc>
          <w:tcPr>
            <w:tcW w:w="1141" w:type="dxa"/>
            <w:shd w:val="clear" w:color="auto" w:fill="auto"/>
          </w:tcPr>
          <w:p w:rsidR="00C97954" w:rsidRPr="00797016" w:rsidRDefault="00C97954" w:rsidP="00C97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97954" w:rsidRPr="00797016" w:rsidTr="00CA7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97954" w:rsidRPr="00797016" w:rsidRDefault="00C97954" w:rsidP="00C9795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SY5551</w:t>
            </w:r>
          </w:p>
        </w:tc>
        <w:tc>
          <w:tcPr>
            <w:tcW w:w="1389" w:type="dxa"/>
            <w:shd w:val="clear" w:color="auto" w:fill="auto"/>
          </w:tcPr>
          <w:p w:rsidR="00C97954" w:rsidRPr="00797016" w:rsidRDefault="00C97954" w:rsidP="00C97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SY5552</w:t>
            </w:r>
          </w:p>
        </w:tc>
        <w:tc>
          <w:tcPr>
            <w:tcW w:w="5663" w:type="dxa"/>
            <w:shd w:val="clear" w:color="auto" w:fill="auto"/>
          </w:tcPr>
          <w:p w:rsidR="00C97954" w:rsidRPr="00C97954" w:rsidRDefault="00C97954" w:rsidP="00C97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7954">
              <w:rPr>
                <w:rFonts w:cs="Times New Roman"/>
                <w:sz w:val="20"/>
                <w:szCs w:val="20"/>
              </w:rPr>
              <w:t>pDS2126</w:t>
            </w:r>
            <w:r w:rsidR="00310810">
              <w:rPr>
                <w:rFonts w:cs="Times New Roman"/>
                <w:sz w:val="20"/>
                <w:szCs w:val="20"/>
              </w:rPr>
              <w:t>::</w:t>
            </w:r>
            <w:r w:rsidR="00310810" w:rsidRPr="00310810">
              <w:rPr>
                <w:rFonts w:cs="Times New Roman"/>
                <w:i/>
                <w:sz w:val="20"/>
                <w:szCs w:val="20"/>
              </w:rPr>
              <w:t>LEU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7954">
              <w:rPr>
                <w:rFonts w:cs="Times New Roman"/>
                <w:sz w:val="20"/>
                <w:szCs w:val="20"/>
              </w:rPr>
              <w:t>BiFC3</w:t>
            </w:r>
            <w:r w:rsidR="00310810">
              <w:rPr>
                <w:rFonts w:cs="Times New Roman"/>
                <w:sz w:val="20"/>
                <w:szCs w:val="20"/>
              </w:rPr>
              <w:t>::</w:t>
            </w:r>
            <w:r w:rsidR="00310810" w:rsidRPr="00A67E6A">
              <w:rPr>
                <w:rFonts w:cs="Times New Roman"/>
                <w:i/>
                <w:sz w:val="20"/>
                <w:szCs w:val="20"/>
              </w:rPr>
              <w:t>ARG4</w:t>
            </w:r>
          </w:p>
        </w:tc>
        <w:tc>
          <w:tcPr>
            <w:tcW w:w="1141" w:type="dxa"/>
            <w:shd w:val="clear" w:color="auto" w:fill="auto"/>
          </w:tcPr>
          <w:p w:rsidR="00C97954" w:rsidRPr="00797016" w:rsidRDefault="00C97954" w:rsidP="00C97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  <w:tr w:rsidR="00C97954" w:rsidRPr="00797016" w:rsidTr="00CA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C97954" w:rsidRDefault="00C97954" w:rsidP="00C9795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SY5554</w:t>
            </w:r>
          </w:p>
        </w:tc>
        <w:tc>
          <w:tcPr>
            <w:tcW w:w="1389" w:type="dxa"/>
            <w:shd w:val="clear" w:color="auto" w:fill="auto"/>
          </w:tcPr>
          <w:p w:rsidR="00C97954" w:rsidRDefault="00C97954" w:rsidP="00C97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SY5529</w:t>
            </w:r>
          </w:p>
        </w:tc>
        <w:tc>
          <w:tcPr>
            <w:tcW w:w="5663" w:type="dxa"/>
            <w:shd w:val="clear" w:color="auto" w:fill="auto"/>
          </w:tcPr>
          <w:p w:rsidR="00C97954" w:rsidRPr="00C97954" w:rsidRDefault="00C97954" w:rsidP="00C97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7954">
              <w:rPr>
                <w:rFonts w:cs="Times New Roman"/>
                <w:sz w:val="20"/>
                <w:szCs w:val="20"/>
              </w:rPr>
              <w:t>pDS2121</w:t>
            </w:r>
            <w:r w:rsidR="00310810">
              <w:rPr>
                <w:rFonts w:cs="Times New Roman"/>
                <w:sz w:val="20"/>
                <w:szCs w:val="20"/>
              </w:rPr>
              <w:t>::</w:t>
            </w:r>
            <w:r w:rsidR="00310810" w:rsidRPr="00A67E6A">
              <w:rPr>
                <w:rFonts w:cs="Times New Roman"/>
                <w:i/>
                <w:sz w:val="20"/>
                <w:szCs w:val="20"/>
              </w:rPr>
              <w:t>ARG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7954">
              <w:rPr>
                <w:rFonts w:cs="Times New Roman"/>
                <w:sz w:val="20"/>
                <w:szCs w:val="20"/>
              </w:rPr>
              <w:t>BiFC1</w:t>
            </w:r>
            <w:r w:rsidR="00310810">
              <w:rPr>
                <w:rFonts w:cs="Times New Roman"/>
                <w:sz w:val="20"/>
                <w:szCs w:val="20"/>
              </w:rPr>
              <w:t>::</w:t>
            </w:r>
            <w:r w:rsidR="00310810" w:rsidRPr="00310810">
              <w:rPr>
                <w:rFonts w:cs="Times New Roman"/>
                <w:i/>
                <w:sz w:val="20"/>
                <w:szCs w:val="20"/>
              </w:rPr>
              <w:t>LEU2</w:t>
            </w:r>
          </w:p>
        </w:tc>
        <w:tc>
          <w:tcPr>
            <w:tcW w:w="1141" w:type="dxa"/>
            <w:shd w:val="clear" w:color="auto" w:fill="auto"/>
          </w:tcPr>
          <w:p w:rsidR="00C97954" w:rsidRPr="00797016" w:rsidRDefault="00C97954" w:rsidP="00C97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7016">
              <w:rPr>
                <w:rFonts w:cs="Times New Roman"/>
                <w:color w:val="auto"/>
                <w:sz w:val="20"/>
                <w:szCs w:val="20"/>
              </w:rPr>
              <w:t>This study</w:t>
            </w:r>
          </w:p>
        </w:tc>
      </w:tr>
    </w:tbl>
    <w:p w:rsidR="00BE596F" w:rsidRDefault="00BE596F"/>
    <w:p w:rsidR="000E59F8" w:rsidRDefault="000E59F8">
      <w:pPr>
        <w:rPr>
          <w:b/>
        </w:rPr>
      </w:pPr>
      <w:r>
        <w:rPr>
          <w:b/>
        </w:rPr>
        <w:br w:type="page"/>
      </w:r>
    </w:p>
    <w:p w:rsidR="000E59F8" w:rsidRPr="000E59F8" w:rsidRDefault="000E59F8" w:rsidP="000E59F8">
      <w:pPr>
        <w:pStyle w:val="Lgende"/>
        <w:rPr>
          <w:b w:val="0"/>
          <w:color w:val="000000" w:themeColor="text1"/>
          <w:sz w:val="20"/>
          <w:szCs w:val="20"/>
          <w:lang w:val="en-US"/>
        </w:rPr>
      </w:pPr>
      <w:bookmarkStart w:id="3" w:name="_Ref477098660"/>
      <w:bookmarkStart w:id="4" w:name="_Toc490517550"/>
      <w:r w:rsidRPr="000E59F8">
        <w:rPr>
          <w:color w:val="000000" w:themeColor="text1"/>
          <w:sz w:val="20"/>
          <w:szCs w:val="20"/>
          <w:lang w:val="en-US"/>
        </w:rPr>
        <w:lastRenderedPageBreak/>
        <w:t>Table</w:t>
      </w:r>
      <w:bookmarkEnd w:id="3"/>
      <w:r w:rsidRPr="000E59F8">
        <w:rPr>
          <w:color w:val="000000" w:themeColor="text1"/>
          <w:sz w:val="20"/>
          <w:szCs w:val="20"/>
          <w:lang w:val="en-US"/>
        </w:rPr>
        <w:t xml:space="preserve"> S4: </w:t>
      </w:r>
      <w:r w:rsidRPr="000E59F8">
        <w:rPr>
          <w:b w:val="0"/>
          <w:color w:val="000000" w:themeColor="text1"/>
          <w:sz w:val="20"/>
          <w:szCs w:val="20"/>
          <w:lang w:val="en-US"/>
        </w:rPr>
        <w:t>Volume of data obtained after RNA-</w:t>
      </w:r>
      <w:proofErr w:type="spellStart"/>
      <w:r w:rsidRPr="000E59F8">
        <w:rPr>
          <w:b w:val="0"/>
          <w:color w:val="000000" w:themeColor="text1"/>
          <w:sz w:val="20"/>
          <w:szCs w:val="20"/>
          <w:lang w:val="en-US"/>
        </w:rPr>
        <w:t>seq</w:t>
      </w:r>
      <w:proofErr w:type="spellEnd"/>
      <w:r w:rsidRPr="000E59F8">
        <w:rPr>
          <w:b w:val="0"/>
          <w:color w:val="000000" w:themeColor="text1"/>
          <w:sz w:val="20"/>
          <w:szCs w:val="20"/>
          <w:lang w:val="en-US"/>
        </w:rPr>
        <w:t xml:space="preserve"> of </w:t>
      </w:r>
      <w:r w:rsidRPr="000E59F8">
        <w:rPr>
          <w:b w:val="0"/>
          <w:i/>
          <w:color w:val="000000" w:themeColor="text1"/>
          <w:sz w:val="20"/>
          <w:szCs w:val="20"/>
          <w:lang w:val="en-US"/>
        </w:rPr>
        <w:t>in vitro</w:t>
      </w:r>
      <w:r w:rsidRPr="000E59F8">
        <w:rPr>
          <w:b w:val="0"/>
          <w:color w:val="000000" w:themeColor="text1"/>
          <w:sz w:val="20"/>
          <w:szCs w:val="20"/>
          <w:lang w:val="en-US"/>
        </w:rPr>
        <w:t xml:space="preserve"> and </w:t>
      </w:r>
      <w:r w:rsidRPr="000E59F8">
        <w:rPr>
          <w:b w:val="0"/>
          <w:i/>
          <w:color w:val="000000" w:themeColor="text1"/>
          <w:sz w:val="20"/>
          <w:szCs w:val="20"/>
          <w:lang w:val="en-US"/>
        </w:rPr>
        <w:t>in vivo</w:t>
      </w:r>
      <w:r w:rsidRPr="000E59F8">
        <w:rPr>
          <w:b w:val="0"/>
          <w:color w:val="000000" w:themeColor="text1"/>
          <w:sz w:val="20"/>
          <w:szCs w:val="20"/>
          <w:lang w:val="en-US"/>
        </w:rPr>
        <w:t xml:space="preserve"> samples of wild type (WT) and </w:t>
      </w:r>
      <w:r w:rsidRPr="000E59F8">
        <w:rPr>
          <w:b w:val="0"/>
          <w:i/>
          <w:color w:val="000000" w:themeColor="text1"/>
          <w:sz w:val="20"/>
          <w:szCs w:val="20"/>
          <w:lang w:val="en-US"/>
        </w:rPr>
        <w:t>mbf1</w:t>
      </w:r>
      <w:r w:rsidRPr="000E59F8">
        <w:rPr>
          <w:rFonts w:cstheme="minorHAnsi"/>
          <w:b w:val="0"/>
          <w:color w:val="000000" w:themeColor="text1"/>
          <w:sz w:val="20"/>
          <w:szCs w:val="20"/>
          <w:lang w:val="en-US"/>
        </w:rPr>
        <w:t>∆</w:t>
      </w:r>
      <w:r w:rsidRPr="000E59F8">
        <w:rPr>
          <w:b w:val="0"/>
          <w:color w:val="000000" w:themeColor="text1"/>
          <w:sz w:val="20"/>
          <w:szCs w:val="20"/>
          <w:lang w:val="en-US"/>
        </w:rPr>
        <w:t>/</w:t>
      </w:r>
      <w:r w:rsidRPr="000E59F8">
        <w:rPr>
          <w:rFonts w:cstheme="minorHAnsi"/>
          <w:b w:val="0"/>
          <w:color w:val="000000" w:themeColor="text1"/>
          <w:sz w:val="20"/>
          <w:szCs w:val="20"/>
          <w:lang w:val="en-US"/>
        </w:rPr>
        <w:t>∆</w:t>
      </w:r>
      <w:r w:rsidRPr="000E59F8">
        <w:rPr>
          <w:b w:val="0"/>
          <w:color w:val="000000" w:themeColor="text1"/>
          <w:sz w:val="20"/>
          <w:szCs w:val="20"/>
          <w:lang w:val="en-US"/>
        </w:rPr>
        <w:t xml:space="preserve"> mutant (average values for each condition)</w:t>
      </w:r>
      <w:bookmarkEnd w:id="4"/>
    </w:p>
    <w:tbl>
      <w:tblPr>
        <w:tblStyle w:val="Ombrageclair1"/>
        <w:tblW w:w="10491" w:type="dxa"/>
        <w:tblInd w:w="-459" w:type="dxa"/>
        <w:tblLook w:val="04A0" w:firstRow="1" w:lastRow="0" w:firstColumn="1" w:lastColumn="0" w:noHBand="0" w:noVBand="1"/>
      </w:tblPr>
      <w:tblGrid>
        <w:gridCol w:w="1985"/>
        <w:gridCol w:w="1181"/>
        <w:gridCol w:w="1181"/>
        <w:gridCol w:w="1182"/>
        <w:gridCol w:w="1654"/>
        <w:gridCol w:w="1654"/>
        <w:gridCol w:w="1654"/>
      </w:tblGrid>
      <w:tr w:rsidR="000E59F8" w:rsidRPr="00741F49" w:rsidTr="00A56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0E59F8" w:rsidRPr="00741F49" w:rsidRDefault="000E59F8" w:rsidP="00A56F65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  <w:hideMark/>
          </w:tcPr>
          <w:p w:rsidR="000E59F8" w:rsidRPr="00741F49" w:rsidRDefault="000E59F8" w:rsidP="00A56F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 xml:space="preserve">WT </w:t>
            </w:r>
            <w:r w:rsidRPr="00741F49">
              <w:rPr>
                <w:rFonts w:cstheme="minorHAnsi"/>
                <w:i/>
                <w:iCs/>
                <w:color w:val="auto"/>
                <w:sz w:val="20"/>
                <w:szCs w:val="20"/>
              </w:rPr>
              <w:t>in vitro</w:t>
            </w:r>
          </w:p>
        </w:tc>
        <w:tc>
          <w:tcPr>
            <w:tcW w:w="1181" w:type="dxa"/>
            <w:vAlign w:val="center"/>
            <w:hideMark/>
          </w:tcPr>
          <w:p w:rsidR="000E59F8" w:rsidRPr="00741F49" w:rsidRDefault="000E59F8" w:rsidP="00A56F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 xml:space="preserve">WT 16 h </w:t>
            </w:r>
            <w:proofErr w:type="spellStart"/>
            <w:r w:rsidRPr="00741F49">
              <w:rPr>
                <w:rFonts w:cstheme="minorHAnsi"/>
                <w:color w:val="auto"/>
                <w:sz w:val="20"/>
                <w:szCs w:val="20"/>
              </w:rPr>
              <w:t>p.i</w:t>
            </w:r>
            <w:proofErr w:type="spellEnd"/>
            <w:r w:rsidRPr="00741F49">
              <w:rPr>
                <w:rFonts w:cstheme="minorHAnsi"/>
                <w:color w:val="auto"/>
                <w:sz w:val="20"/>
                <w:szCs w:val="20"/>
              </w:rPr>
              <w:t>.</w:t>
            </w:r>
          </w:p>
        </w:tc>
        <w:tc>
          <w:tcPr>
            <w:tcW w:w="1182" w:type="dxa"/>
            <w:vAlign w:val="center"/>
            <w:hideMark/>
          </w:tcPr>
          <w:p w:rsidR="000E59F8" w:rsidRPr="00741F49" w:rsidRDefault="000E59F8" w:rsidP="00A56F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 xml:space="preserve">WT 48 h </w:t>
            </w:r>
            <w:proofErr w:type="spellStart"/>
            <w:r w:rsidRPr="00741F49">
              <w:rPr>
                <w:rFonts w:cstheme="minorHAnsi"/>
                <w:color w:val="auto"/>
                <w:sz w:val="20"/>
                <w:szCs w:val="20"/>
              </w:rPr>
              <w:t>p.i</w:t>
            </w:r>
            <w:proofErr w:type="spellEnd"/>
            <w:r w:rsidRPr="00741F49">
              <w:rPr>
                <w:rFonts w:cstheme="minorHAnsi"/>
                <w:color w:val="auto"/>
                <w:sz w:val="20"/>
                <w:szCs w:val="20"/>
              </w:rPr>
              <w:t>.</w:t>
            </w:r>
          </w:p>
        </w:tc>
        <w:tc>
          <w:tcPr>
            <w:tcW w:w="1654" w:type="dxa"/>
            <w:vAlign w:val="center"/>
            <w:hideMark/>
          </w:tcPr>
          <w:p w:rsidR="000E59F8" w:rsidRPr="00741F49" w:rsidRDefault="000E59F8" w:rsidP="00A56F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i/>
                <w:iCs/>
                <w:color w:val="auto"/>
                <w:sz w:val="20"/>
                <w:szCs w:val="20"/>
              </w:rPr>
              <w:t>mbf1</w:t>
            </w:r>
            <w:r w:rsidRPr="00741F49">
              <w:rPr>
                <w:rFonts w:cstheme="minorHAnsi"/>
                <w:color w:val="auto"/>
                <w:sz w:val="20"/>
                <w:szCs w:val="20"/>
              </w:rPr>
              <w:t xml:space="preserve">∆/∆ </w:t>
            </w:r>
            <w:r w:rsidRPr="00741F49">
              <w:rPr>
                <w:rFonts w:cstheme="minorHAnsi"/>
                <w:i/>
                <w:iCs/>
                <w:color w:val="auto"/>
                <w:sz w:val="20"/>
                <w:szCs w:val="20"/>
              </w:rPr>
              <w:t>in vitro</w:t>
            </w:r>
          </w:p>
        </w:tc>
        <w:tc>
          <w:tcPr>
            <w:tcW w:w="1654" w:type="dxa"/>
            <w:vAlign w:val="center"/>
            <w:hideMark/>
          </w:tcPr>
          <w:p w:rsidR="000E59F8" w:rsidRPr="00741F49" w:rsidRDefault="000E59F8" w:rsidP="00A56F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i/>
                <w:iCs/>
                <w:color w:val="auto"/>
                <w:sz w:val="20"/>
                <w:szCs w:val="20"/>
              </w:rPr>
              <w:t>mbf1</w:t>
            </w:r>
            <w:r w:rsidRPr="00741F49">
              <w:rPr>
                <w:rFonts w:cstheme="minorHAnsi"/>
                <w:color w:val="auto"/>
                <w:sz w:val="20"/>
                <w:szCs w:val="20"/>
              </w:rPr>
              <w:t xml:space="preserve">∆/∆ 16 h </w:t>
            </w:r>
            <w:proofErr w:type="spellStart"/>
            <w:r w:rsidRPr="00741F49">
              <w:rPr>
                <w:rFonts w:cstheme="minorHAnsi"/>
                <w:color w:val="auto"/>
                <w:sz w:val="20"/>
                <w:szCs w:val="20"/>
              </w:rPr>
              <w:t>p.i</w:t>
            </w:r>
            <w:proofErr w:type="spellEnd"/>
            <w:r w:rsidRPr="00741F49">
              <w:rPr>
                <w:rFonts w:cstheme="minorHAnsi"/>
                <w:color w:val="auto"/>
                <w:sz w:val="20"/>
                <w:szCs w:val="20"/>
              </w:rPr>
              <w:t>.</w:t>
            </w:r>
          </w:p>
        </w:tc>
        <w:tc>
          <w:tcPr>
            <w:tcW w:w="1654" w:type="dxa"/>
            <w:vAlign w:val="center"/>
            <w:hideMark/>
          </w:tcPr>
          <w:p w:rsidR="000E59F8" w:rsidRPr="00741F49" w:rsidRDefault="000E59F8" w:rsidP="00A56F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i/>
                <w:iCs/>
                <w:color w:val="auto"/>
                <w:sz w:val="20"/>
                <w:szCs w:val="20"/>
              </w:rPr>
              <w:t>mbf1</w:t>
            </w:r>
            <w:r w:rsidRPr="00741F49">
              <w:rPr>
                <w:rFonts w:cstheme="minorHAnsi"/>
                <w:color w:val="auto"/>
                <w:sz w:val="20"/>
                <w:szCs w:val="20"/>
              </w:rPr>
              <w:t xml:space="preserve">∆/∆ 48 h </w:t>
            </w:r>
            <w:proofErr w:type="spellStart"/>
            <w:r w:rsidRPr="00741F49">
              <w:rPr>
                <w:rFonts w:cstheme="minorHAnsi"/>
                <w:color w:val="auto"/>
                <w:sz w:val="20"/>
                <w:szCs w:val="20"/>
              </w:rPr>
              <w:t>p.i</w:t>
            </w:r>
            <w:proofErr w:type="spellEnd"/>
            <w:r w:rsidRPr="00741F49">
              <w:rPr>
                <w:rFonts w:cstheme="minorHAnsi"/>
                <w:color w:val="auto"/>
                <w:sz w:val="20"/>
                <w:szCs w:val="20"/>
              </w:rPr>
              <w:t>.</w:t>
            </w:r>
          </w:p>
        </w:tc>
      </w:tr>
      <w:tr w:rsidR="000E59F8" w:rsidRPr="00741F49" w:rsidTr="00A56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0E59F8" w:rsidRPr="00741F49" w:rsidRDefault="000E59F8" w:rsidP="00A56F65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 xml:space="preserve">Reads aligned to </w:t>
            </w:r>
            <w:r w:rsidRPr="00741F49">
              <w:rPr>
                <w:rFonts w:cstheme="minorHAnsi"/>
                <w:i/>
                <w:color w:val="auto"/>
                <w:sz w:val="20"/>
                <w:szCs w:val="20"/>
              </w:rPr>
              <w:t>C. albicans</w:t>
            </w:r>
            <w:r w:rsidRPr="00741F49">
              <w:rPr>
                <w:rFonts w:cstheme="minorHAnsi"/>
                <w:color w:val="auto"/>
                <w:sz w:val="20"/>
                <w:szCs w:val="20"/>
              </w:rPr>
              <w:t xml:space="preserve"> (millions)</w:t>
            </w:r>
          </w:p>
        </w:tc>
        <w:tc>
          <w:tcPr>
            <w:tcW w:w="1181" w:type="dxa"/>
            <w:vAlign w:val="center"/>
            <w:hideMark/>
          </w:tcPr>
          <w:p w:rsidR="000E59F8" w:rsidRPr="00741F49" w:rsidRDefault="000E59F8" w:rsidP="00A5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>35.5</w:t>
            </w:r>
          </w:p>
        </w:tc>
        <w:tc>
          <w:tcPr>
            <w:tcW w:w="1181" w:type="dxa"/>
            <w:vAlign w:val="center"/>
            <w:hideMark/>
          </w:tcPr>
          <w:p w:rsidR="000E59F8" w:rsidRPr="00741F49" w:rsidRDefault="000E59F8" w:rsidP="00A5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>15.9</w:t>
            </w:r>
          </w:p>
        </w:tc>
        <w:tc>
          <w:tcPr>
            <w:tcW w:w="1182" w:type="dxa"/>
            <w:vAlign w:val="center"/>
            <w:hideMark/>
          </w:tcPr>
          <w:p w:rsidR="000E59F8" w:rsidRPr="00741F49" w:rsidRDefault="000E59F8" w:rsidP="00A5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>35.1</w:t>
            </w:r>
          </w:p>
        </w:tc>
        <w:tc>
          <w:tcPr>
            <w:tcW w:w="1654" w:type="dxa"/>
            <w:vAlign w:val="center"/>
            <w:hideMark/>
          </w:tcPr>
          <w:p w:rsidR="000E59F8" w:rsidRPr="00741F49" w:rsidRDefault="000E59F8" w:rsidP="00A5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>30.8</w:t>
            </w:r>
          </w:p>
        </w:tc>
        <w:tc>
          <w:tcPr>
            <w:tcW w:w="1654" w:type="dxa"/>
            <w:vAlign w:val="center"/>
            <w:hideMark/>
          </w:tcPr>
          <w:p w:rsidR="000E59F8" w:rsidRPr="00741F49" w:rsidRDefault="000E59F8" w:rsidP="00A5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>4.5</w:t>
            </w:r>
          </w:p>
        </w:tc>
        <w:tc>
          <w:tcPr>
            <w:tcW w:w="1654" w:type="dxa"/>
            <w:vAlign w:val="center"/>
            <w:hideMark/>
          </w:tcPr>
          <w:p w:rsidR="000E59F8" w:rsidRPr="00741F49" w:rsidRDefault="000E59F8" w:rsidP="00A56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>27.1</w:t>
            </w:r>
          </w:p>
        </w:tc>
      </w:tr>
      <w:tr w:rsidR="000E59F8" w:rsidRPr="00741F49" w:rsidTr="00A56F6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:rsidR="000E59F8" w:rsidRPr="00741F49" w:rsidRDefault="000E59F8" w:rsidP="00A56F65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 xml:space="preserve">% of total reads aligned to </w:t>
            </w:r>
            <w:r w:rsidRPr="00741F49">
              <w:rPr>
                <w:rFonts w:cstheme="minorHAnsi"/>
                <w:i/>
                <w:color w:val="auto"/>
                <w:sz w:val="20"/>
                <w:szCs w:val="20"/>
              </w:rPr>
              <w:t>C. albicans</w:t>
            </w:r>
          </w:p>
        </w:tc>
        <w:tc>
          <w:tcPr>
            <w:tcW w:w="1181" w:type="dxa"/>
            <w:vAlign w:val="center"/>
            <w:hideMark/>
          </w:tcPr>
          <w:p w:rsidR="000E59F8" w:rsidRPr="00741F49" w:rsidRDefault="000E59F8" w:rsidP="00A5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>85.9</w:t>
            </w:r>
          </w:p>
        </w:tc>
        <w:tc>
          <w:tcPr>
            <w:tcW w:w="1181" w:type="dxa"/>
            <w:vAlign w:val="center"/>
            <w:hideMark/>
          </w:tcPr>
          <w:p w:rsidR="000E59F8" w:rsidRPr="00741F49" w:rsidRDefault="000E59F8" w:rsidP="00A5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>45.7</w:t>
            </w:r>
          </w:p>
        </w:tc>
        <w:tc>
          <w:tcPr>
            <w:tcW w:w="1182" w:type="dxa"/>
            <w:vAlign w:val="center"/>
            <w:hideMark/>
          </w:tcPr>
          <w:p w:rsidR="000E59F8" w:rsidRPr="00741F49" w:rsidRDefault="000E59F8" w:rsidP="00A5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>83.4</w:t>
            </w:r>
          </w:p>
        </w:tc>
        <w:tc>
          <w:tcPr>
            <w:tcW w:w="1654" w:type="dxa"/>
            <w:vAlign w:val="center"/>
            <w:hideMark/>
          </w:tcPr>
          <w:p w:rsidR="000E59F8" w:rsidRPr="00741F49" w:rsidRDefault="000E59F8" w:rsidP="00A5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>87.6</w:t>
            </w:r>
          </w:p>
        </w:tc>
        <w:tc>
          <w:tcPr>
            <w:tcW w:w="1654" w:type="dxa"/>
            <w:vAlign w:val="center"/>
            <w:hideMark/>
          </w:tcPr>
          <w:p w:rsidR="000E59F8" w:rsidRPr="00741F49" w:rsidRDefault="000E59F8" w:rsidP="00A5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>17.4</w:t>
            </w:r>
          </w:p>
        </w:tc>
        <w:tc>
          <w:tcPr>
            <w:tcW w:w="1654" w:type="dxa"/>
            <w:vAlign w:val="center"/>
            <w:hideMark/>
          </w:tcPr>
          <w:p w:rsidR="000E59F8" w:rsidRPr="00741F49" w:rsidRDefault="000E59F8" w:rsidP="00A5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741F49">
              <w:rPr>
                <w:rFonts w:cstheme="minorHAnsi"/>
                <w:color w:val="auto"/>
                <w:sz w:val="20"/>
                <w:szCs w:val="20"/>
              </w:rPr>
              <w:t>64.9</w:t>
            </w:r>
          </w:p>
        </w:tc>
      </w:tr>
    </w:tbl>
    <w:p w:rsidR="000E59F8" w:rsidRDefault="000E59F8" w:rsidP="000E59F8"/>
    <w:p w:rsidR="000E59F8" w:rsidRDefault="000E59F8">
      <w:pPr>
        <w:rPr>
          <w:b/>
        </w:rPr>
      </w:pPr>
      <w:r>
        <w:rPr>
          <w:b/>
        </w:rPr>
        <w:br w:type="page"/>
      </w:r>
    </w:p>
    <w:p w:rsidR="00BE596F" w:rsidRPr="00BE596F" w:rsidRDefault="00BE596F">
      <w:pPr>
        <w:rPr>
          <w:b/>
        </w:rPr>
      </w:pPr>
      <w:r w:rsidRPr="00BE596F">
        <w:rPr>
          <w:b/>
        </w:rPr>
        <w:lastRenderedPageBreak/>
        <w:t>References</w:t>
      </w:r>
    </w:p>
    <w:p w:rsidR="00BE596F" w:rsidRDefault="00BE596F"/>
    <w:p w:rsidR="00310810" w:rsidRPr="00310810" w:rsidRDefault="00BE596F" w:rsidP="00310810">
      <w:pPr>
        <w:pStyle w:val="EndNoteBibliography"/>
        <w:ind w:left="720" w:hanging="720"/>
        <w:rPr>
          <w:noProof/>
        </w:rPr>
      </w:pPr>
      <w:r w:rsidRPr="00BE596F">
        <w:rPr>
          <w:sz w:val="22"/>
          <w:szCs w:val="22"/>
        </w:rPr>
        <w:fldChar w:fldCharType="begin"/>
      </w:r>
      <w:r w:rsidRPr="00BE596F">
        <w:rPr>
          <w:sz w:val="22"/>
          <w:szCs w:val="22"/>
        </w:rPr>
        <w:instrText xml:space="preserve"> ADDIN EN.REFLIST </w:instrText>
      </w:r>
      <w:r w:rsidRPr="00BE596F">
        <w:rPr>
          <w:sz w:val="22"/>
          <w:szCs w:val="22"/>
        </w:rPr>
        <w:fldChar w:fldCharType="separate"/>
      </w:r>
      <w:r w:rsidR="00310810" w:rsidRPr="00310810">
        <w:rPr>
          <w:noProof/>
        </w:rPr>
        <w:t xml:space="preserve">Amorim-Vaz, S., Delarze, E., Ischer, F., Sanglard, D., and Coste, A.T. (2015). Examining the virulence of </w:t>
      </w:r>
      <w:r w:rsidR="00310810" w:rsidRPr="00310810">
        <w:rPr>
          <w:i/>
          <w:noProof/>
        </w:rPr>
        <w:t>Candida albicans</w:t>
      </w:r>
      <w:r w:rsidR="00310810" w:rsidRPr="00310810">
        <w:rPr>
          <w:noProof/>
        </w:rPr>
        <w:t xml:space="preserve"> transcription factor mutants using </w:t>
      </w:r>
      <w:r w:rsidR="00310810" w:rsidRPr="00310810">
        <w:rPr>
          <w:i/>
          <w:noProof/>
        </w:rPr>
        <w:t>Galleria mellonella</w:t>
      </w:r>
      <w:r w:rsidR="00310810" w:rsidRPr="00310810">
        <w:rPr>
          <w:noProof/>
        </w:rPr>
        <w:t xml:space="preserve"> and mouse infection models. </w:t>
      </w:r>
      <w:r w:rsidR="00310810" w:rsidRPr="00310810">
        <w:rPr>
          <w:i/>
          <w:noProof/>
        </w:rPr>
        <w:t>Front Microbiol</w:t>
      </w:r>
      <w:r w:rsidR="00310810" w:rsidRPr="00310810">
        <w:rPr>
          <w:noProof/>
        </w:rPr>
        <w:t xml:space="preserve"> 6. doi: ARTN 367</w:t>
      </w:r>
    </w:p>
    <w:p w:rsidR="00310810" w:rsidRPr="00310810" w:rsidRDefault="00310810" w:rsidP="00310810">
      <w:pPr>
        <w:pStyle w:val="EndNoteBibliography"/>
        <w:ind w:left="720" w:hanging="720"/>
        <w:rPr>
          <w:noProof/>
        </w:rPr>
      </w:pPr>
      <w:r w:rsidRPr="00310810">
        <w:rPr>
          <w:noProof/>
        </w:rPr>
        <w:t>DOI 10.3389/fmicb.2015.00367.</w:t>
      </w:r>
    </w:p>
    <w:p w:rsidR="00310810" w:rsidRPr="00310810" w:rsidRDefault="00310810" w:rsidP="00310810">
      <w:pPr>
        <w:pStyle w:val="EndNoteBibliography"/>
        <w:ind w:left="720" w:hanging="720"/>
        <w:rPr>
          <w:noProof/>
        </w:rPr>
      </w:pPr>
      <w:r w:rsidRPr="00310810">
        <w:rPr>
          <w:noProof/>
        </w:rPr>
        <w:t xml:space="preserve">Coste, A.T., Karababa, M., Ischer, F., Bille, J., and Sanglard, D. (2004). TAC1, transcriptional activator of CDR genes, is a new transcription factor involved in the regulation of Candida albicans ABC transporters CDR1 and CDR2. </w:t>
      </w:r>
      <w:r w:rsidRPr="00310810">
        <w:rPr>
          <w:i/>
          <w:noProof/>
        </w:rPr>
        <w:t>Eukaryot Cell</w:t>
      </w:r>
      <w:r w:rsidRPr="00310810">
        <w:rPr>
          <w:noProof/>
        </w:rPr>
        <w:t xml:space="preserve"> 3(6)</w:t>
      </w:r>
      <w:r w:rsidRPr="00310810">
        <w:rPr>
          <w:b/>
          <w:noProof/>
        </w:rPr>
        <w:t>,</w:t>
      </w:r>
      <w:r w:rsidRPr="00310810">
        <w:rPr>
          <w:noProof/>
        </w:rPr>
        <w:t xml:space="preserve"> 1639-1652. doi: 10.1128/EC.3.6.1639-1652.2004.</w:t>
      </w:r>
    </w:p>
    <w:p w:rsidR="00310810" w:rsidRPr="00310810" w:rsidRDefault="00310810" w:rsidP="00310810">
      <w:pPr>
        <w:pStyle w:val="EndNoteBibliography"/>
        <w:ind w:left="720" w:hanging="720"/>
        <w:rPr>
          <w:noProof/>
        </w:rPr>
      </w:pPr>
      <w:r w:rsidRPr="00310810">
        <w:rPr>
          <w:noProof/>
        </w:rPr>
        <w:t xml:space="preserve">Gillum, A.M., Tsay, E.Y., and Kirsch, D.R. (1984). Isolation of the Candida albicans gene for orotidine-5'-phosphate decarboxylase by complementation of S. cerevisiae ura3 and E. coli pyrF mutations. </w:t>
      </w:r>
      <w:r w:rsidRPr="00310810">
        <w:rPr>
          <w:i/>
          <w:noProof/>
        </w:rPr>
        <w:t>Mol Gen Genet</w:t>
      </w:r>
      <w:r w:rsidRPr="00310810">
        <w:rPr>
          <w:noProof/>
        </w:rPr>
        <w:t xml:space="preserve"> 198(1)</w:t>
      </w:r>
      <w:r w:rsidRPr="00310810">
        <w:rPr>
          <w:b/>
          <w:noProof/>
        </w:rPr>
        <w:t>,</w:t>
      </w:r>
      <w:r w:rsidRPr="00310810">
        <w:rPr>
          <w:noProof/>
        </w:rPr>
        <w:t xml:space="preserve"> 179-182.</w:t>
      </w:r>
    </w:p>
    <w:p w:rsidR="00310810" w:rsidRPr="00310810" w:rsidRDefault="00310810" w:rsidP="00310810">
      <w:pPr>
        <w:pStyle w:val="EndNoteBibliography"/>
        <w:ind w:left="720" w:hanging="720"/>
        <w:rPr>
          <w:noProof/>
        </w:rPr>
      </w:pPr>
      <w:r w:rsidRPr="00310810">
        <w:rPr>
          <w:noProof/>
        </w:rPr>
        <w:t xml:space="preserve">Noble, S.M., and Johnson, A.D. (2005). Strains and strategies for large-scale gene deletion studies of the diploid human fungal pathogen Candida albicans. </w:t>
      </w:r>
      <w:r w:rsidRPr="00310810">
        <w:rPr>
          <w:i/>
          <w:noProof/>
        </w:rPr>
        <w:t>Eukaryot Cell</w:t>
      </w:r>
      <w:r w:rsidRPr="00310810">
        <w:rPr>
          <w:noProof/>
        </w:rPr>
        <w:t xml:space="preserve"> 4(2)</w:t>
      </w:r>
      <w:r w:rsidRPr="00310810">
        <w:rPr>
          <w:b/>
          <w:noProof/>
        </w:rPr>
        <w:t>,</w:t>
      </w:r>
      <w:r w:rsidRPr="00310810">
        <w:rPr>
          <w:noProof/>
        </w:rPr>
        <w:t xml:space="preserve"> 298-309. doi: 10.1128/EC.4.2.298-309.2005.</w:t>
      </w:r>
    </w:p>
    <w:p w:rsidR="00310810" w:rsidRPr="00310810" w:rsidRDefault="00310810" w:rsidP="00310810">
      <w:pPr>
        <w:pStyle w:val="EndNoteBibliography"/>
        <w:ind w:left="720" w:hanging="720"/>
        <w:rPr>
          <w:noProof/>
        </w:rPr>
      </w:pPr>
      <w:r w:rsidRPr="00310810">
        <w:rPr>
          <w:noProof/>
        </w:rPr>
        <w:t xml:space="preserve">Reuss, O., Vik, A., Kolter, R., and Morschhauser, J. (2004). The SAT1 flipper, an optimized tool for gene disruption in  Candida albicans. </w:t>
      </w:r>
      <w:r w:rsidRPr="00310810">
        <w:rPr>
          <w:i/>
          <w:noProof/>
        </w:rPr>
        <w:t>Gene</w:t>
      </w:r>
      <w:r w:rsidRPr="00310810">
        <w:rPr>
          <w:noProof/>
        </w:rPr>
        <w:t xml:space="preserve"> 341</w:t>
      </w:r>
      <w:r w:rsidRPr="00310810">
        <w:rPr>
          <w:b/>
          <w:noProof/>
        </w:rPr>
        <w:t>,</w:t>
      </w:r>
      <w:r w:rsidRPr="00310810">
        <w:rPr>
          <w:noProof/>
        </w:rPr>
        <w:t xml:space="preserve"> 119-127.</w:t>
      </w:r>
    </w:p>
    <w:p w:rsidR="00310810" w:rsidRPr="00310810" w:rsidRDefault="00310810" w:rsidP="00310810">
      <w:pPr>
        <w:pStyle w:val="EndNoteBibliography"/>
        <w:ind w:left="720" w:hanging="720"/>
        <w:rPr>
          <w:noProof/>
        </w:rPr>
      </w:pPr>
      <w:r w:rsidRPr="00310810">
        <w:rPr>
          <w:noProof/>
        </w:rPr>
        <w:t xml:space="preserve">Subotić, A., Swinnen, E., Demuyser, L., De Keersmaecker, H., Mizuno, H., Tournu, H., et al. (2017). A Bimolecular Fluorescence Complementation Tool for Identification of Protein-Protein Interactions in Candida albicans. </w:t>
      </w:r>
      <w:r w:rsidRPr="00310810">
        <w:rPr>
          <w:i/>
          <w:noProof/>
        </w:rPr>
        <w:t>G3 (Bethesda, Md.)</w:t>
      </w:r>
      <w:r w:rsidRPr="00310810">
        <w:rPr>
          <w:noProof/>
        </w:rPr>
        <w:t xml:space="preserve"> 7(10)</w:t>
      </w:r>
      <w:r w:rsidRPr="00310810">
        <w:rPr>
          <w:b/>
          <w:noProof/>
        </w:rPr>
        <w:t>,</w:t>
      </w:r>
      <w:r w:rsidRPr="00310810">
        <w:rPr>
          <w:noProof/>
        </w:rPr>
        <w:t xml:space="preserve"> 3509-3520. doi: 10.1534/g3.117.300149.</w:t>
      </w:r>
    </w:p>
    <w:p w:rsidR="00CA7983" w:rsidRDefault="00BE596F">
      <w:r w:rsidRPr="00BE596F">
        <w:rPr>
          <w:sz w:val="22"/>
          <w:szCs w:val="22"/>
        </w:rPr>
        <w:fldChar w:fldCharType="end"/>
      </w:r>
    </w:p>
    <w:sectPr w:rsidR="00CA7983" w:rsidSect="008E157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2p0xr5qasrtqer2r4vr0920vfwzre5spx9&quot;&gt;thesis saraV&lt;record-ids&gt;&lt;item&gt;245&lt;/item&gt;&lt;item&gt;336&lt;/item&gt;&lt;item&gt;366&lt;/item&gt;&lt;/record-ids&gt;&lt;/item&gt;&lt;item db-id=&quot;zzwpfs550wtxs5ee0xnxwzz2559e2ev2pfpx&quot;&gt;Gr Sanglard Biblio-Converted&lt;record-ids&gt;&lt;item&gt;7447&lt;/item&gt;&lt;item&gt;7448&lt;/item&gt;&lt;item&gt;7733&lt;/item&gt;&lt;/record-ids&gt;&lt;/item&gt;&lt;/Libraries&gt;"/>
  </w:docVars>
  <w:rsids>
    <w:rsidRoot w:val="00D45129"/>
    <w:rsid w:val="000175E0"/>
    <w:rsid w:val="00062896"/>
    <w:rsid w:val="000B49AA"/>
    <w:rsid w:val="000D3F89"/>
    <w:rsid w:val="000E59F8"/>
    <w:rsid w:val="00111948"/>
    <w:rsid w:val="00187E92"/>
    <w:rsid w:val="001C31FF"/>
    <w:rsid w:val="001E783E"/>
    <w:rsid w:val="001F2164"/>
    <w:rsid w:val="002032B3"/>
    <w:rsid w:val="0023394E"/>
    <w:rsid w:val="0025049F"/>
    <w:rsid w:val="002642CD"/>
    <w:rsid w:val="00271583"/>
    <w:rsid w:val="00284FA1"/>
    <w:rsid w:val="002A1CC9"/>
    <w:rsid w:val="002B268F"/>
    <w:rsid w:val="002F74C0"/>
    <w:rsid w:val="00310810"/>
    <w:rsid w:val="00330DD2"/>
    <w:rsid w:val="0034543B"/>
    <w:rsid w:val="00354526"/>
    <w:rsid w:val="00356DB9"/>
    <w:rsid w:val="00361C87"/>
    <w:rsid w:val="00374CBC"/>
    <w:rsid w:val="003A7485"/>
    <w:rsid w:val="003B10BD"/>
    <w:rsid w:val="00410A6E"/>
    <w:rsid w:val="00432144"/>
    <w:rsid w:val="00443477"/>
    <w:rsid w:val="0044569B"/>
    <w:rsid w:val="00463698"/>
    <w:rsid w:val="00463FC9"/>
    <w:rsid w:val="00473E68"/>
    <w:rsid w:val="004D51E6"/>
    <w:rsid w:val="004D733E"/>
    <w:rsid w:val="004F02F5"/>
    <w:rsid w:val="004F1FBB"/>
    <w:rsid w:val="00506FB3"/>
    <w:rsid w:val="00516B9D"/>
    <w:rsid w:val="0052481F"/>
    <w:rsid w:val="0054445D"/>
    <w:rsid w:val="005B67C0"/>
    <w:rsid w:val="005B7412"/>
    <w:rsid w:val="00632D6A"/>
    <w:rsid w:val="00633DD7"/>
    <w:rsid w:val="00637BC4"/>
    <w:rsid w:val="00660076"/>
    <w:rsid w:val="00682D2A"/>
    <w:rsid w:val="0068323F"/>
    <w:rsid w:val="00695E3A"/>
    <w:rsid w:val="006A7C83"/>
    <w:rsid w:val="006E6C3A"/>
    <w:rsid w:val="006F75E9"/>
    <w:rsid w:val="00754E56"/>
    <w:rsid w:val="00762BB0"/>
    <w:rsid w:val="007B3E8D"/>
    <w:rsid w:val="007C2659"/>
    <w:rsid w:val="00873595"/>
    <w:rsid w:val="008E157F"/>
    <w:rsid w:val="008F7DF1"/>
    <w:rsid w:val="009001F7"/>
    <w:rsid w:val="00931F6A"/>
    <w:rsid w:val="009359AA"/>
    <w:rsid w:val="00981453"/>
    <w:rsid w:val="0098698F"/>
    <w:rsid w:val="009B58ED"/>
    <w:rsid w:val="009F21E2"/>
    <w:rsid w:val="00A15436"/>
    <w:rsid w:val="00A21264"/>
    <w:rsid w:val="00A35B37"/>
    <w:rsid w:val="00A42987"/>
    <w:rsid w:val="00A43EFA"/>
    <w:rsid w:val="00A61364"/>
    <w:rsid w:val="00A61B9F"/>
    <w:rsid w:val="00A623BB"/>
    <w:rsid w:val="00A67E6A"/>
    <w:rsid w:val="00A72A3E"/>
    <w:rsid w:val="00AA067A"/>
    <w:rsid w:val="00AE2578"/>
    <w:rsid w:val="00AF1896"/>
    <w:rsid w:val="00AF5CA3"/>
    <w:rsid w:val="00B01A7E"/>
    <w:rsid w:val="00B15D6F"/>
    <w:rsid w:val="00B34A8C"/>
    <w:rsid w:val="00B51D9E"/>
    <w:rsid w:val="00B57199"/>
    <w:rsid w:val="00B641E9"/>
    <w:rsid w:val="00B92B83"/>
    <w:rsid w:val="00BB174D"/>
    <w:rsid w:val="00BE596F"/>
    <w:rsid w:val="00C02992"/>
    <w:rsid w:val="00C04DF7"/>
    <w:rsid w:val="00C7425D"/>
    <w:rsid w:val="00C967DD"/>
    <w:rsid w:val="00C97954"/>
    <w:rsid w:val="00CA7983"/>
    <w:rsid w:val="00CC7865"/>
    <w:rsid w:val="00CD7DB8"/>
    <w:rsid w:val="00CE1A4A"/>
    <w:rsid w:val="00D322B9"/>
    <w:rsid w:val="00D45129"/>
    <w:rsid w:val="00D96DC9"/>
    <w:rsid w:val="00D97CF1"/>
    <w:rsid w:val="00DA1C86"/>
    <w:rsid w:val="00DC5CBB"/>
    <w:rsid w:val="00E138EC"/>
    <w:rsid w:val="00E17E18"/>
    <w:rsid w:val="00EA2747"/>
    <w:rsid w:val="00EA7DD5"/>
    <w:rsid w:val="00EC10C9"/>
    <w:rsid w:val="00ED119F"/>
    <w:rsid w:val="00ED3654"/>
    <w:rsid w:val="00F3129C"/>
    <w:rsid w:val="00F65FFC"/>
    <w:rsid w:val="00F6626C"/>
    <w:rsid w:val="00FA320A"/>
    <w:rsid w:val="00FD0B74"/>
    <w:rsid w:val="00FF0CC2"/>
    <w:rsid w:val="00FF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9B67516-03D9-2044-BFDE-F5C1738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934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359A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59AA"/>
    <w:rPr>
      <w:rFonts w:ascii="Times New Roman" w:hAnsi="Times New Roman" w:cs="Times New Roman"/>
      <w:sz w:val="18"/>
      <w:szCs w:val="18"/>
      <w:lang w:val="en-US"/>
    </w:rPr>
  </w:style>
  <w:style w:type="table" w:customStyle="1" w:styleId="LightShading1">
    <w:name w:val="Light Shading1"/>
    <w:basedOn w:val="TableauNormal"/>
    <w:next w:val="Ombrageclair"/>
    <w:uiPriority w:val="60"/>
    <w:rsid w:val="00D45129"/>
    <w:rPr>
      <w:rFonts w:eastAsia="Calibri"/>
      <w:color w:val="000000"/>
      <w:sz w:val="22"/>
      <w:szCs w:val="22"/>
      <w:lang w:val="pt-P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semiHidden/>
    <w:unhideWhenUsed/>
    <w:rsid w:val="00D451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D45129"/>
    <w:pPr>
      <w:spacing w:after="200"/>
      <w:jc w:val="both"/>
    </w:pPr>
    <w:rPr>
      <w:rFonts w:eastAsia="Calibri"/>
      <w:b/>
      <w:bCs/>
      <w:color w:val="7F7F7F" w:themeColor="text1" w:themeTint="80"/>
      <w:sz w:val="18"/>
      <w:szCs w:val="18"/>
      <w:lang w:val="en-GB"/>
    </w:rPr>
  </w:style>
  <w:style w:type="table" w:customStyle="1" w:styleId="Ombrageclair1">
    <w:name w:val="Ombrage clair1"/>
    <w:basedOn w:val="TableauNormal"/>
    <w:uiPriority w:val="60"/>
    <w:rsid w:val="00CA7983"/>
    <w:rPr>
      <w:rFonts w:eastAsia="Calibri"/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BE596F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E596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E596F"/>
    <w:rPr>
      <w:rFonts w:ascii="Calibri" w:hAnsi="Calibri" w:cs="Calibri"/>
    </w:rPr>
  </w:style>
  <w:style w:type="character" w:customStyle="1" w:styleId="EndNoteBibliographyCar">
    <w:name w:val="EndNote Bibliography Car"/>
    <w:basedOn w:val="Policepardfaut"/>
    <w:link w:val="EndNoteBibliography"/>
    <w:rsid w:val="00BE596F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04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3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70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14</Words>
  <Characters>12728</Characters>
  <Application>Microsoft Office Word</Application>
  <DocSecurity>0</DocSecurity>
  <Lines>106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Sanglard</dc:creator>
  <cp:keywords/>
  <dc:description/>
  <cp:lastModifiedBy>D. Sanglard</cp:lastModifiedBy>
  <cp:revision>2</cp:revision>
  <dcterms:created xsi:type="dcterms:W3CDTF">2020-08-31T13:06:00Z</dcterms:created>
  <dcterms:modified xsi:type="dcterms:W3CDTF">2020-08-31T13:06:00Z</dcterms:modified>
</cp:coreProperties>
</file>